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65EC66" w14:textId="78C52DF3" w:rsidR="00FE1E4F" w:rsidRPr="00FE1E4F" w:rsidRDefault="00FE1E4F" w:rsidP="00FE1E4F">
      <w:pPr>
        <w:pStyle w:val="Bijschrift"/>
        <w:keepNext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Tab</w:t>
      </w:r>
      <w:r w:rsidRPr="00FE1E4F">
        <w:rPr>
          <w:color w:val="auto"/>
          <w:sz w:val="22"/>
          <w:szCs w:val="22"/>
        </w:rPr>
        <w:t>l</w:t>
      </w:r>
      <w:r>
        <w:rPr>
          <w:color w:val="auto"/>
          <w:sz w:val="22"/>
          <w:szCs w:val="22"/>
        </w:rPr>
        <w:t>e</w:t>
      </w:r>
      <w:r w:rsidRPr="00FE1E4F">
        <w:rPr>
          <w:color w:val="auto"/>
          <w:sz w:val="22"/>
          <w:szCs w:val="22"/>
        </w:rPr>
        <w:t xml:space="preserve"> S7. </w:t>
      </w:r>
      <w:proofErr w:type="gramStart"/>
      <w:r w:rsidRPr="00FE1E4F">
        <w:rPr>
          <w:color w:val="auto"/>
          <w:sz w:val="22"/>
          <w:szCs w:val="22"/>
          <w:lang w:val="en-GB"/>
        </w:rPr>
        <w:t>Standardized Regression Weights for the Appraisals when Predicting the Intensity and Duration of Emotion Episodes</w:t>
      </w:r>
      <w:r w:rsidR="000F5E53">
        <w:rPr>
          <w:color w:val="auto"/>
          <w:sz w:val="22"/>
          <w:szCs w:val="22"/>
          <w:lang w:val="en-GB"/>
        </w:rPr>
        <w:t>.</w:t>
      </w:r>
      <w:proofErr w:type="gramEnd"/>
    </w:p>
    <w:tbl>
      <w:tblPr>
        <w:tblW w:w="14234" w:type="dxa"/>
        <w:tblLayout w:type="fixed"/>
        <w:tblLook w:val="04A0" w:firstRow="1" w:lastRow="0" w:firstColumn="1" w:lastColumn="0" w:noHBand="0" w:noVBand="1"/>
      </w:tblPr>
      <w:tblGrid>
        <w:gridCol w:w="1668"/>
        <w:gridCol w:w="283"/>
        <w:gridCol w:w="992"/>
        <w:gridCol w:w="993"/>
        <w:gridCol w:w="992"/>
        <w:gridCol w:w="1134"/>
        <w:gridCol w:w="992"/>
        <w:gridCol w:w="1134"/>
        <w:gridCol w:w="992"/>
        <w:gridCol w:w="993"/>
        <w:gridCol w:w="1134"/>
        <w:gridCol w:w="992"/>
        <w:gridCol w:w="992"/>
        <w:gridCol w:w="943"/>
      </w:tblGrid>
      <w:tr w:rsidR="0007329E" w:rsidRPr="00C93E9F" w14:paraId="21B1D921" w14:textId="77777777" w:rsidTr="00F34D9D">
        <w:trPr>
          <w:trHeight w:val="581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2AD408" w14:textId="77777777" w:rsidR="0007329E" w:rsidRPr="00C93E9F" w:rsidRDefault="0007329E" w:rsidP="00F34D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1814FB9E" w14:textId="77777777" w:rsidR="0007329E" w:rsidRPr="00C93E9F" w:rsidRDefault="0007329E" w:rsidP="00F34D9D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05A586" w14:textId="77777777" w:rsidR="0007329E" w:rsidRPr="00C93E9F" w:rsidRDefault="0007329E" w:rsidP="00F34D9D">
            <w:pPr>
              <w:jc w:val="center"/>
              <w:rPr>
                <w:sz w:val="20"/>
                <w:szCs w:val="20"/>
              </w:rPr>
            </w:pPr>
            <w:r w:rsidRPr="00C93E9F">
              <w:rPr>
                <w:sz w:val="20"/>
                <w:szCs w:val="20"/>
              </w:rPr>
              <w:t xml:space="preserve">Sadness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AC10AD" w14:textId="77777777" w:rsidR="0007329E" w:rsidRPr="00C93E9F" w:rsidRDefault="0007329E" w:rsidP="00F34D9D">
            <w:pPr>
              <w:jc w:val="center"/>
              <w:rPr>
                <w:sz w:val="20"/>
                <w:szCs w:val="20"/>
              </w:rPr>
            </w:pPr>
            <w:r w:rsidRPr="00C93E9F">
              <w:rPr>
                <w:sz w:val="20"/>
                <w:szCs w:val="20"/>
              </w:rPr>
              <w:t xml:space="preserve">Anger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086E39" w14:textId="77777777" w:rsidR="0007329E" w:rsidRPr="00C93E9F" w:rsidRDefault="0007329E" w:rsidP="00F34D9D">
            <w:pPr>
              <w:jc w:val="center"/>
              <w:rPr>
                <w:sz w:val="20"/>
                <w:szCs w:val="20"/>
              </w:rPr>
            </w:pPr>
            <w:r w:rsidRPr="00C93E9F">
              <w:rPr>
                <w:sz w:val="20"/>
                <w:szCs w:val="20"/>
              </w:rPr>
              <w:t xml:space="preserve">Guilt 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797572" w14:textId="77777777" w:rsidR="0007329E" w:rsidRPr="00C93E9F" w:rsidRDefault="0007329E" w:rsidP="00F34D9D">
            <w:pPr>
              <w:jc w:val="center"/>
              <w:rPr>
                <w:sz w:val="20"/>
                <w:szCs w:val="20"/>
              </w:rPr>
            </w:pPr>
            <w:r w:rsidRPr="00C93E9F">
              <w:rPr>
                <w:sz w:val="20"/>
                <w:szCs w:val="20"/>
              </w:rPr>
              <w:t xml:space="preserve">Fear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9B701B" w14:textId="77777777" w:rsidR="0007329E" w:rsidRPr="00C93E9F" w:rsidRDefault="0007329E" w:rsidP="00F34D9D">
            <w:pPr>
              <w:jc w:val="center"/>
              <w:rPr>
                <w:sz w:val="20"/>
                <w:szCs w:val="20"/>
              </w:rPr>
            </w:pPr>
            <w:r w:rsidRPr="00C93E9F">
              <w:rPr>
                <w:sz w:val="20"/>
                <w:szCs w:val="20"/>
              </w:rPr>
              <w:t xml:space="preserve">Shame </w:t>
            </w:r>
          </w:p>
        </w:tc>
        <w:tc>
          <w:tcPr>
            <w:tcW w:w="1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287F8A" w14:textId="77777777" w:rsidR="0007329E" w:rsidRPr="00C93E9F" w:rsidRDefault="0007329E" w:rsidP="00F34D9D">
            <w:pPr>
              <w:jc w:val="center"/>
              <w:rPr>
                <w:sz w:val="20"/>
                <w:szCs w:val="20"/>
              </w:rPr>
            </w:pPr>
            <w:r w:rsidRPr="00C93E9F">
              <w:rPr>
                <w:sz w:val="20"/>
                <w:szCs w:val="20"/>
              </w:rPr>
              <w:t>Disgust</w:t>
            </w:r>
          </w:p>
        </w:tc>
      </w:tr>
      <w:tr w:rsidR="0007329E" w:rsidRPr="00C93E9F" w14:paraId="102FFD87" w14:textId="77777777" w:rsidTr="00F34D9D">
        <w:trPr>
          <w:trHeight w:val="581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E3948A" w14:textId="77777777" w:rsidR="0007329E" w:rsidRPr="00C93E9F" w:rsidRDefault="0007329E" w:rsidP="00F34D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3BC64BE6" w14:textId="77777777" w:rsidR="0007329E" w:rsidRPr="00C93E9F" w:rsidRDefault="0007329E" w:rsidP="00F34D9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5A8142" w14:textId="77777777" w:rsidR="0007329E" w:rsidRPr="00C93E9F" w:rsidRDefault="0007329E" w:rsidP="00F34D9D">
            <w:pPr>
              <w:ind w:left="-98"/>
              <w:jc w:val="center"/>
              <w:rPr>
                <w:sz w:val="20"/>
                <w:szCs w:val="20"/>
              </w:rPr>
            </w:pPr>
            <w:r w:rsidRPr="00C93E9F">
              <w:rPr>
                <w:sz w:val="20"/>
                <w:szCs w:val="20"/>
              </w:rPr>
              <w:t>Intensit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1D9E7D" w14:textId="77777777" w:rsidR="0007329E" w:rsidRPr="00C93E9F" w:rsidRDefault="0007329E" w:rsidP="00F34D9D">
            <w:pPr>
              <w:jc w:val="center"/>
              <w:rPr>
                <w:sz w:val="20"/>
                <w:szCs w:val="20"/>
              </w:rPr>
            </w:pPr>
            <w:r w:rsidRPr="00C93E9F">
              <w:rPr>
                <w:sz w:val="20"/>
                <w:szCs w:val="20"/>
              </w:rPr>
              <w:t>Dur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55EF43" w14:textId="77777777" w:rsidR="0007329E" w:rsidRPr="00C93E9F" w:rsidRDefault="0007329E" w:rsidP="00F34D9D">
            <w:pPr>
              <w:jc w:val="center"/>
              <w:rPr>
                <w:sz w:val="20"/>
                <w:szCs w:val="20"/>
              </w:rPr>
            </w:pPr>
            <w:r w:rsidRPr="00C93E9F">
              <w:rPr>
                <w:sz w:val="20"/>
                <w:szCs w:val="20"/>
              </w:rPr>
              <w:t>Intens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C8AC9E" w14:textId="77777777" w:rsidR="0007329E" w:rsidRPr="00C93E9F" w:rsidRDefault="0007329E" w:rsidP="00F34D9D">
            <w:pPr>
              <w:jc w:val="center"/>
              <w:rPr>
                <w:sz w:val="20"/>
                <w:szCs w:val="20"/>
              </w:rPr>
            </w:pPr>
            <w:r w:rsidRPr="00C93E9F">
              <w:rPr>
                <w:sz w:val="20"/>
                <w:szCs w:val="20"/>
              </w:rPr>
              <w:t>Dur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92E39E" w14:textId="77777777" w:rsidR="0007329E" w:rsidRPr="00C93E9F" w:rsidRDefault="0007329E" w:rsidP="00F34D9D">
            <w:pPr>
              <w:jc w:val="center"/>
              <w:rPr>
                <w:sz w:val="20"/>
                <w:szCs w:val="20"/>
              </w:rPr>
            </w:pPr>
            <w:r w:rsidRPr="00C93E9F">
              <w:rPr>
                <w:sz w:val="20"/>
                <w:szCs w:val="20"/>
              </w:rPr>
              <w:t>Intens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33036A" w14:textId="77777777" w:rsidR="0007329E" w:rsidRPr="00C93E9F" w:rsidRDefault="0007329E" w:rsidP="00F34D9D">
            <w:pPr>
              <w:jc w:val="center"/>
              <w:rPr>
                <w:sz w:val="20"/>
                <w:szCs w:val="20"/>
              </w:rPr>
            </w:pPr>
            <w:r w:rsidRPr="00C93E9F">
              <w:rPr>
                <w:sz w:val="20"/>
                <w:szCs w:val="20"/>
              </w:rPr>
              <w:t>Dur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16A9EA" w14:textId="77777777" w:rsidR="0007329E" w:rsidRPr="00C93E9F" w:rsidRDefault="0007329E" w:rsidP="00F34D9D">
            <w:pPr>
              <w:jc w:val="center"/>
              <w:rPr>
                <w:sz w:val="20"/>
                <w:szCs w:val="20"/>
              </w:rPr>
            </w:pPr>
            <w:r w:rsidRPr="00C93E9F">
              <w:rPr>
                <w:sz w:val="20"/>
                <w:szCs w:val="20"/>
              </w:rPr>
              <w:t>Intensit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813685" w14:textId="77777777" w:rsidR="0007329E" w:rsidRPr="00C93E9F" w:rsidRDefault="0007329E" w:rsidP="00F34D9D">
            <w:pPr>
              <w:jc w:val="center"/>
              <w:rPr>
                <w:sz w:val="20"/>
                <w:szCs w:val="20"/>
              </w:rPr>
            </w:pPr>
            <w:r w:rsidRPr="00C93E9F">
              <w:rPr>
                <w:sz w:val="20"/>
                <w:szCs w:val="20"/>
              </w:rPr>
              <w:t>Dur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157537" w14:textId="77777777" w:rsidR="0007329E" w:rsidRPr="00C93E9F" w:rsidRDefault="0007329E" w:rsidP="00F34D9D">
            <w:pPr>
              <w:jc w:val="center"/>
              <w:rPr>
                <w:sz w:val="20"/>
                <w:szCs w:val="20"/>
              </w:rPr>
            </w:pPr>
            <w:r w:rsidRPr="00C93E9F">
              <w:rPr>
                <w:sz w:val="20"/>
                <w:szCs w:val="20"/>
              </w:rPr>
              <w:t>Intens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3EA436" w14:textId="77777777" w:rsidR="0007329E" w:rsidRPr="00C93E9F" w:rsidRDefault="0007329E" w:rsidP="00F34D9D">
            <w:pPr>
              <w:jc w:val="center"/>
              <w:rPr>
                <w:sz w:val="20"/>
                <w:szCs w:val="20"/>
              </w:rPr>
            </w:pPr>
            <w:r w:rsidRPr="00C93E9F">
              <w:rPr>
                <w:sz w:val="20"/>
                <w:szCs w:val="20"/>
              </w:rPr>
              <w:t>Dur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2E6E4E" w14:textId="77777777" w:rsidR="0007329E" w:rsidRPr="00C93E9F" w:rsidRDefault="0007329E" w:rsidP="00F34D9D">
            <w:pPr>
              <w:jc w:val="center"/>
              <w:rPr>
                <w:sz w:val="20"/>
                <w:szCs w:val="20"/>
              </w:rPr>
            </w:pPr>
            <w:r w:rsidRPr="00C93E9F">
              <w:rPr>
                <w:sz w:val="20"/>
                <w:szCs w:val="20"/>
              </w:rPr>
              <w:t>Intensity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A7324" w14:textId="77777777" w:rsidR="0007329E" w:rsidRPr="00C93E9F" w:rsidRDefault="0007329E" w:rsidP="00F34D9D">
            <w:pPr>
              <w:jc w:val="center"/>
              <w:rPr>
                <w:sz w:val="20"/>
                <w:szCs w:val="20"/>
              </w:rPr>
            </w:pPr>
            <w:r w:rsidRPr="00C93E9F">
              <w:rPr>
                <w:sz w:val="20"/>
                <w:szCs w:val="20"/>
              </w:rPr>
              <w:t>Duration</w:t>
            </w:r>
          </w:p>
        </w:tc>
      </w:tr>
      <w:tr w:rsidR="0007329E" w:rsidRPr="00C93E9F" w14:paraId="7B53E147" w14:textId="77777777" w:rsidTr="00F34D9D">
        <w:trPr>
          <w:trHeight w:val="339"/>
        </w:trPr>
        <w:tc>
          <w:tcPr>
            <w:tcW w:w="1668" w:type="dxa"/>
            <w:shd w:val="clear" w:color="auto" w:fill="auto"/>
            <w:vAlign w:val="center"/>
          </w:tcPr>
          <w:p w14:paraId="1C1DE888" w14:textId="77777777" w:rsidR="0007329E" w:rsidRPr="00C93E9F" w:rsidRDefault="0007329E" w:rsidP="00F34D9D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Importance</w:t>
            </w:r>
          </w:p>
        </w:tc>
        <w:tc>
          <w:tcPr>
            <w:tcW w:w="283" w:type="dxa"/>
            <w:shd w:val="clear" w:color="auto" w:fill="auto"/>
          </w:tcPr>
          <w:p w14:paraId="426E5DA2" w14:textId="77777777" w:rsidR="0007329E" w:rsidRPr="00C93E9F" w:rsidRDefault="0007329E" w:rsidP="00F34D9D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F0ADA7C" w14:textId="77777777" w:rsidR="0007329E" w:rsidRPr="00294C2B" w:rsidRDefault="0007329E" w:rsidP="005E474A">
            <w:pPr>
              <w:tabs>
                <w:tab w:val="decimal" w:pos="459"/>
              </w:tabs>
              <w:autoSpaceDE w:val="0"/>
              <w:autoSpaceDN w:val="0"/>
              <w:adjustRightInd w:val="0"/>
              <w:ind w:left="-98" w:right="60"/>
              <w:jc w:val="both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35</w:t>
            </w:r>
            <w:r w:rsidRPr="00294C2B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6C7739" w14:textId="77777777" w:rsidR="0007329E" w:rsidRPr="00294C2B" w:rsidRDefault="0007329E" w:rsidP="00F34D9D">
            <w:pPr>
              <w:tabs>
                <w:tab w:val="decimal" w:pos="544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21</w:t>
            </w:r>
            <w:r w:rsidRPr="00294C2B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26BE0B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36</w:t>
            </w:r>
            <w:r w:rsidRPr="00294C2B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557B0C" w14:textId="77777777" w:rsidR="0007329E" w:rsidRPr="00294C2B" w:rsidRDefault="0007329E" w:rsidP="00F34D9D">
            <w:pPr>
              <w:tabs>
                <w:tab w:val="decimal" w:pos="601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28</w:t>
            </w:r>
            <w:r w:rsidRPr="00294C2B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5E470A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37</w:t>
            </w:r>
            <w:r w:rsidRPr="00294C2B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D80FA4" w14:textId="77777777" w:rsidR="0007329E" w:rsidRPr="00294C2B" w:rsidRDefault="0007329E" w:rsidP="00F34D9D">
            <w:pPr>
              <w:tabs>
                <w:tab w:val="decimal" w:pos="51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29</w:t>
            </w:r>
            <w:r w:rsidRPr="00294C2B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DCEB94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31</w:t>
            </w:r>
            <w:r w:rsidRPr="00294C2B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468745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31</w:t>
            </w:r>
            <w:r w:rsidRPr="00294C2B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C061AC" w14:textId="77777777" w:rsidR="0007329E" w:rsidRPr="00294C2B" w:rsidRDefault="0007329E" w:rsidP="00F34D9D">
            <w:pPr>
              <w:tabs>
                <w:tab w:val="decimal" w:pos="535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22</w:t>
            </w:r>
            <w:r w:rsidRPr="00294C2B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6FC3DA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32</w:t>
            </w:r>
            <w:r w:rsidRPr="00294C2B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B936CC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39</w:t>
            </w:r>
            <w:r w:rsidRPr="00294C2B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43" w:type="dxa"/>
            <w:vAlign w:val="center"/>
          </w:tcPr>
          <w:p w14:paraId="1E77F738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38</w:t>
            </w:r>
            <w:r w:rsidRPr="00294C2B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07329E" w:rsidRPr="00C93E9F" w14:paraId="22EDA5A1" w14:textId="77777777" w:rsidTr="00F34D9D">
        <w:trPr>
          <w:trHeight w:val="339"/>
        </w:trPr>
        <w:tc>
          <w:tcPr>
            <w:tcW w:w="1668" w:type="dxa"/>
            <w:shd w:val="clear" w:color="auto" w:fill="auto"/>
            <w:vAlign w:val="center"/>
          </w:tcPr>
          <w:p w14:paraId="5BF65B00" w14:textId="77777777" w:rsidR="0007329E" w:rsidRPr="00C93E9F" w:rsidRDefault="0007329E" w:rsidP="00F34D9D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Disadvantage</w:t>
            </w:r>
          </w:p>
        </w:tc>
        <w:tc>
          <w:tcPr>
            <w:tcW w:w="283" w:type="dxa"/>
            <w:shd w:val="clear" w:color="auto" w:fill="auto"/>
          </w:tcPr>
          <w:p w14:paraId="150DF2BC" w14:textId="77777777" w:rsidR="0007329E" w:rsidRPr="00C93E9F" w:rsidRDefault="0007329E" w:rsidP="00F34D9D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325C0B5" w14:textId="77777777" w:rsidR="0007329E" w:rsidRPr="00294C2B" w:rsidRDefault="0007329E" w:rsidP="005E474A">
            <w:pPr>
              <w:tabs>
                <w:tab w:val="decimal" w:pos="459"/>
              </w:tabs>
              <w:autoSpaceDE w:val="0"/>
              <w:autoSpaceDN w:val="0"/>
              <w:adjustRightInd w:val="0"/>
              <w:ind w:left="-98" w:right="60"/>
              <w:jc w:val="both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13</w:t>
            </w:r>
            <w:r w:rsidRPr="00294C2B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5EB23F" w14:textId="77777777" w:rsidR="0007329E" w:rsidRPr="00294C2B" w:rsidRDefault="0007329E" w:rsidP="00F34D9D">
            <w:pPr>
              <w:tabs>
                <w:tab w:val="decimal" w:pos="544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26</w:t>
            </w:r>
            <w:r w:rsidRPr="00294C2B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E91A90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12</w:t>
            </w:r>
            <w:r w:rsidRPr="00294C2B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ACF3F0" w14:textId="77777777" w:rsidR="0007329E" w:rsidRPr="00294C2B" w:rsidRDefault="009D6C74" w:rsidP="00F34D9D">
            <w:pPr>
              <w:tabs>
                <w:tab w:val="decimal" w:pos="601"/>
              </w:tabs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16E7B3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10</w:t>
            </w:r>
            <w:r w:rsidRPr="00294C2B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C389A2" w14:textId="77777777" w:rsidR="0007329E" w:rsidRPr="00294C2B" w:rsidRDefault="00783C72" w:rsidP="00F34D9D">
            <w:pPr>
              <w:tabs>
                <w:tab w:val="decimal" w:pos="51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83E0E5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20</w:t>
            </w:r>
            <w:r w:rsidRPr="00294C2B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757913F" w14:textId="77777777" w:rsidR="0007329E" w:rsidRPr="00294C2B" w:rsidRDefault="009D6C74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6C18FE" w14:textId="77777777" w:rsidR="0007329E" w:rsidRPr="00294C2B" w:rsidRDefault="0007329E" w:rsidP="00F34D9D">
            <w:pPr>
              <w:tabs>
                <w:tab w:val="decimal" w:pos="535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15</w:t>
            </w:r>
            <w:r w:rsidRPr="00294C2B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07B2E5" w14:textId="77777777" w:rsidR="0007329E" w:rsidRPr="00294C2B" w:rsidRDefault="00783C72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66E74F" w14:textId="77777777" w:rsidR="0007329E" w:rsidRPr="00294C2B" w:rsidRDefault="00EE3029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943" w:type="dxa"/>
            <w:vAlign w:val="center"/>
          </w:tcPr>
          <w:p w14:paraId="07C4C607" w14:textId="77777777" w:rsidR="0007329E" w:rsidRPr="00294C2B" w:rsidRDefault="009D6C74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07329E" w:rsidRPr="00C93E9F" w14:paraId="37021AB0" w14:textId="77777777" w:rsidTr="00F34D9D">
        <w:trPr>
          <w:trHeight w:val="327"/>
        </w:trPr>
        <w:tc>
          <w:tcPr>
            <w:tcW w:w="1668" w:type="dxa"/>
            <w:shd w:val="clear" w:color="auto" w:fill="auto"/>
            <w:vAlign w:val="center"/>
          </w:tcPr>
          <w:p w14:paraId="11F7D5FA" w14:textId="77777777" w:rsidR="0007329E" w:rsidRPr="00C93E9F" w:rsidRDefault="0007329E" w:rsidP="00F34D9D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Responsibility</w:t>
            </w:r>
          </w:p>
        </w:tc>
        <w:tc>
          <w:tcPr>
            <w:tcW w:w="283" w:type="dxa"/>
            <w:shd w:val="clear" w:color="auto" w:fill="auto"/>
          </w:tcPr>
          <w:p w14:paraId="6BD88C0B" w14:textId="77777777" w:rsidR="0007329E" w:rsidRPr="00C93E9F" w:rsidRDefault="0007329E" w:rsidP="00F34D9D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D8172FC" w14:textId="77777777" w:rsidR="0007329E" w:rsidRPr="00294C2B" w:rsidRDefault="0007329E" w:rsidP="005E474A">
            <w:pPr>
              <w:tabs>
                <w:tab w:val="decimal" w:pos="459"/>
              </w:tabs>
              <w:autoSpaceDE w:val="0"/>
              <w:autoSpaceDN w:val="0"/>
              <w:adjustRightInd w:val="0"/>
              <w:ind w:left="-98" w:right="60"/>
              <w:jc w:val="both"/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A252A74" w14:textId="77777777" w:rsidR="0007329E" w:rsidRPr="00294C2B" w:rsidRDefault="0007329E" w:rsidP="00F34D9D">
            <w:pPr>
              <w:tabs>
                <w:tab w:val="decimal" w:pos="544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EDA7631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DF4E54E" w14:textId="77777777" w:rsidR="0007329E" w:rsidRPr="00294C2B" w:rsidRDefault="0007329E" w:rsidP="00F34D9D">
            <w:pPr>
              <w:tabs>
                <w:tab w:val="decimal" w:pos="601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70DC151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5BE346A" w14:textId="77777777" w:rsidR="0007329E" w:rsidRPr="00294C2B" w:rsidRDefault="0007329E" w:rsidP="00F34D9D">
            <w:pPr>
              <w:tabs>
                <w:tab w:val="decimal" w:pos="51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CEDA73D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435BC1B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C7E35B2" w14:textId="77777777" w:rsidR="0007329E" w:rsidRPr="00294C2B" w:rsidRDefault="0007329E" w:rsidP="00F34D9D">
            <w:pPr>
              <w:tabs>
                <w:tab w:val="decimal" w:pos="535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0DEB7FF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B456C4D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943" w:type="dxa"/>
            <w:vAlign w:val="center"/>
          </w:tcPr>
          <w:p w14:paraId="3158CECB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</w:p>
        </w:tc>
      </w:tr>
      <w:tr w:rsidR="0007329E" w:rsidRPr="00C93E9F" w14:paraId="6593C10D" w14:textId="77777777" w:rsidTr="00F34D9D">
        <w:trPr>
          <w:trHeight w:val="327"/>
        </w:trPr>
        <w:tc>
          <w:tcPr>
            <w:tcW w:w="1668" w:type="dxa"/>
            <w:shd w:val="clear" w:color="auto" w:fill="auto"/>
            <w:vAlign w:val="center"/>
          </w:tcPr>
          <w:p w14:paraId="66C69CB7" w14:textId="77777777" w:rsidR="0007329E" w:rsidRPr="00C93E9F" w:rsidRDefault="0007329E" w:rsidP="00F34D9D">
            <w:pPr>
              <w:autoSpaceDE w:val="0"/>
              <w:autoSpaceDN w:val="0"/>
              <w:adjustRightInd w:val="0"/>
              <w:ind w:left="284" w:right="60" w:hanging="142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283" w:type="dxa"/>
            <w:shd w:val="clear" w:color="auto" w:fill="auto"/>
          </w:tcPr>
          <w:p w14:paraId="6C76FCF5" w14:textId="77777777" w:rsidR="0007329E" w:rsidRPr="00C93E9F" w:rsidRDefault="0007329E" w:rsidP="00F34D9D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BD33319" w14:textId="77777777" w:rsidR="0007329E" w:rsidRPr="00294C2B" w:rsidRDefault="009574AA" w:rsidP="005E474A">
            <w:pPr>
              <w:tabs>
                <w:tab w:val="decimal" w:pos="459"/>
              </w:tabs>
              <w:autoSpaceDE w:val="0"/>
              <w:autoSpaceDN w:val="0"/>
              <w:adjustRightInd w:val="0"/>
              <w:ind w:right="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5C15BB" w14:textId="77777777" w:rsidR="0007329E" w:rsidRPr="00294C2B" w:rsidRDefault="0007329E" w:rsidP="00F34D9D">
            <w:pPr>
              <w:tabs>
                <w:tab w:val="decimal" w:pos="544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-0.12</w:t>
            </w:r>
            <w:r w:rsidRPr="00294C2B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BA83FF" w14:textId="77777777" w:rsidR="0007329E" w:rsidRPr="00294C2B" w:rsidRDefault="00EE3029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66980A" w14:textId="77777777" w:rsidR="0007329E" w:rsidRPr="00294C2B" w:rsidRDefault="009D6C74" w:rsidP="00F34D9D">
            <w:pPr>
              <w:tabs>
                <w:tab w:val="decimal" w:pos="601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E39FA2" w14:textId="77777777" w:rsidR="0007329E" w:rsidRPr="00294C2B" w:rsidRDefault="009574AA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6FE82F" w14:textId="77777777" w:rsidR="0007329E" w:rsidRPr="00294C2B" w:rsidRDefault="00783C72" w:rsidP="00F34D9D">
            <w:pPr>
              <w:tabs>
                <w:tab w:val="decimal" w:pos="51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2B4736" w14:textId="77777777" w:rsidR="0007329E" w:rsidRPr="00294C2B" w:rsidRDefault="009574AA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57D14A" w14:textId="77777777" w:rsidR="0007329E" w:rsidRPr="00294C2B" w:rsidRDefault="009D6C74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04C23A" w14:textId="77777777" w:rsidR="0007329E" w:rsidRPr="00294C2B" w:rsidRDefault="00B859C1" w:rsidP="00F34D9D">
            <w:pPr>
              <w:tabs>
                <w:tab w:val="decimal" w:pos="535"/>
              </w:tabs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9BE357" w14:textId="77777777" w:rsidR="0007329E" w:rsidRPr="00294C2B" w:rsidRDefault="00783C72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6D6A41" w14:textId="77777777" w:rsidR="0007329E" w:rsidRPr="00294C2B" w:rsidRDefault="00EE3029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43" w:type="dxa"/>
            <w:vAlign w:val="center"/>
          </w:tcPr>
          <w:p w14:paraId="29921DF3" w14:textId="77777777" w:rsidR="0007329E" w:rsidRPr="00294C2B" w:rsidRDefault="009D6C74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</w:tr>
      <w:tr w:rsidR="0007329E" w:rsidRPr="00C93E9F" w14:paraId="68D41E65" w14:textId="77777777" w:rsidTr="00F34D9D">
        <w:trPr>
          <w:trHeight w:val="339"/>
        </w:trPr>
        <w:tc>
          <w:tcPr>
            <w:tcW w:w="1668" w:type="dxa"/>
            <w:shd w:val="clear" w:color="auto" w:fill="auto"/>
            <w:vAlign w:val="center"/>
          </w:tcPr>
          <w:p w14:paraId="7061FE64" w14:textId="77777777" w:rsidR="0007329E" w:rsidRPr="00C93E9F" w:rsidRDefault="0007329E" w:rsidP="00F34D9D">
            <w:pPr>
              <w:autoSpaceDE w:val="0"/>
              <w:autoSpaceDN w:val="0"/>
              <w:adjustRightInd w:val="0"/>
              <w:ind w:left="284" w:right="60" w:hanging="142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 xml:space="preserve">Own </w:t>
            </w:r>
          </w:p>
        </w:tc>
        <w:tc>
          <w:tcPr>
            <w:tcW w:w="283" w:type="dxa"/>
            <w:shd w:val="clear" w:color="auto" w:fill="auto"/>
          </w:tcPr>
          <w:p w14:paraId="7A692707" w14:textId="77777777" w:rsidR="0007329E" w:rsidRPr="00C93E9F" w:rsidRDefault="0007329E" w:rsidP="00F34D9D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F0B3C8B" w14:textId="77777777" w:rsidR="0007329E" w:rsidRPr="00294C2B" w:rsidRDefault="009574AA" w:rsidP="005E474A">
            <w:pPr>
              <w:tabs>
                <w:tab w:val="decimal" w:pos="459"/>
              </w:tabs>
              <w:autoSpaceDE w:val="0"/>
              <w:autoSpaceDN w:val="0"/>
              <w:adjustRightInd w:val="0"/>
              <w:ind w:right="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1E63DB" w14:textId="77777777" w:rsidR="0007329E" w:rsidRPr="00294C2B" w:rsidRDefault="00783C72" w:rsidP="00F34D9D">
            <w:pPr>
              <w:tabs>
                <w:tab w:val="decimal" w:pos="544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E9ADB6" w14:textId="77777777" w:rsidR="0007329E" w:rsidRPr="00294C2B" w:rsidRDefault="00EE3029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BA0133" w14:textId="77777777" w:rsidR="0007329E" w:rsidRPr="00294C2B" w:rsidRDefault="009D6C74" w:rsidP="00F34D9D">
            <w:pPr>
              <w:tabs>
                <w:tab w:val="decimal" w:pos="601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CCD286" w14:textId="77777777" w:rsidR="0007329E" w:rsidRPr="00294C2B" w:rsidRDefault="009574AA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B54615" w14:textId="77777777" w:rsidR="0007329E" w:rsidRPr="00294C2B" w:rsidRDefault="00783C72" w:rsidP="00F34D9D">
            <w:pPr>
              <w:tabs>
                <w:tab w:val="decimal" w:pos="51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4E6096" w14:textId="77777777" w:rsidR="0007329E" w:rsidRPr="00294C2B" w:rsidRDefault="009574AA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DBFC82" w14:textId="77777777" w:rsidR="0007329E" w:rsidRPr="00294C2B" w:rsidRDefault="009D6C74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72F2E6" w14:textId="77777777" w:rsidR="0007329E" w:rsidRPr="00294C2B" w:rsidRDefault="00B859C1" w:rsidP="00F34D9D">
            <w:pPr>
              <w:tabs>
                <w:tab w:val="decimal" w:pos="535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DD3C11" w14:textId="77777777" w:rsidR="0007329E" w:rsidRPr="00294C2B" w:rsidRDefault="00783C72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564233" w14:textId="77777777" w:rsidR="0007329E" w:rsidRPr="00294C2B" w:rsidRDefault="00EE3029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43" w:type="dxa"/>
            <w:vAlign w:val="center"/>
          </w:tcPr>
          <w:p w14:paraId="74367930" w14:textId="77777777" w:rsidR="0007329E" w:rsidRPr="00294C2B" w:rsidRDefault="009D6C74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07329E" w:rsidRPr="00C93E9F" w14:paraId="18BDD0E2" w14:textId="77777777" w:rsidTr="00F34D9D">
        <w:trPr>
          <w:trHeight w:val="339"/>
        </w:trPr>
        <w:tc>
          <w:tcPr>
            <w:tcW w:w="1668" w:type="dxa"/>
            <w:shd w:val="clear" w:color="auto" w:fill="auto"/>
            <w:vAlign w:val="center"/>
          </w:tcPr>
          <w:p w14:paraId="2C9F018D" w14:textId="77777777" w:rsidR="0007329E" w:rsidRPr="00C93E9F" w:rsidRDefault="0007329E" w:rsidP="00F34D9D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Coping</w:t>
            </w:r>
          </w:p>
        </w:tc>
        <w:tc>
          <w:tcPr>
            <w:tcW w:w="283" w:type="dxa"/>
            <w:shd w:val="clear" w:color="auto" w:fill="auto"/>
          </w:tcPr>
          <w:p w14:paraId="6B0B5789" w14:textId="77777777" w:rsidR="0007329E" w:rsidRPr="00C93E9F" w:rsidRDefault="0007329E" w:rsidP="00F34D9D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D2A1064" w14:textId="77777777" w:rsidR="0007329E" w:rsidRPr="00294C2B" w:rsidRDefault="0007329E" w:rsidP="005E474A">
            <w:pPr>
              <w:tabs>
                <w:tab w:val="decimal" w:pos="459"/>
              </w:tabs>
              <w:autoSpaceDE w:val="0"/>
              <w:autoSpaceDN w:val="0"/>
              <w:adjustRightInd w:val="0"/>
              <w:ind w:left="-98" w:right="60"/>
              <w:jc w:val="both"/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1C39C47" w14:textId="77777777" w:rsidR="0007329E" w:rsidRPr="00294C2B" w:rsidRDefault="0007329E" w:rsidP="00F34D9D">
            <w:pPr>
              <w:tabs>
                <w:tab w:val="decimal" w:pos="544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84F225E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EE62A11" w14:textId="77777777" w:rsidR="0007329E" w:rsidRPr="00294C2B" w:rsidRDefault="0007329E" w:rsidP="00F34D9D">
            <w:pPr>
              <w:tabs>
                <w:tab w:val="decimal" w:pos="601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EE8B7AD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0DB381A" w14:textId="77777777" w:rsidR="0007329E" w:rsidRPr="00294C2B" w:rsidRDefault="0007329E" w:rsidP="00F34D9D">
            <w:pPr>
              <w:tabs>
                <w:tab w:val="decimal" w:pos="51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503DF29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0951E0F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3AEF5B2" w14:textId="77777777" w:rsidR="0007329E" w:rsidRPr="00294C2B" w:rsidRDefault="0007329E" w:rsidP="00F34D9D">
            <w:pPr>
              <w:tabs>
                <w:tab w:val="decimal" w:pos="535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A149C1C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3B5ADF9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943" w:type="dxa"/>
            <w:vAlign w:val="center"/>
          </w:tcPr>
          <w:p w14:paraId="3BDFEE18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</w:p>
        </w:tc>
      </w:tr>
      <w:tr w:rsidR="0007329E" w:rsidRPr="00C93E9F" w14:paraId="3A28B174" w14:textId="77777777" w:rsidTr="00F34D9D">
        <w:trPr>
          <w:trHeight w:val="339"/>
        </w:trPr>
        <w:tc>
          <w:tcPr>
            <w:tcW w:w="1668" w:type="dxa"/>
            <w:shd w:val="clear" w:color="auto" w:fill="auto"/>
            <w:vAlign w:val="center"/>
          </w:tcPr>
          <w:p w14:paraId="4503307D" w14:textId="77777777" w:rsidR="0007329E" w:rsidRPr="00C93E9F" w:rsidRDefault="0007329E" w:rsidP="00F34D9D">
            <w:pPr>
              <w:autoSpaceDE w:val="0"/>
              <w:autoSpaceDN w:val="0"/>
              <w:adjustRightInd w:val="0"/>
              <w:ind w:left="142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Problem-</w:t>
            </w:r>
            <w:proofErr w:type="spellStart"/>
            <w:r w:rsidRPr="00C93E9F">
              <w:rPr>
                <w:color w:val="000000"/>
                <w:sz w:val="20"/>
                <w:szCs w:val="20"/>
              </w:rPr>
              <w:t>foc</w:t>
            </w:r>
            <w:proofErr w:type="spellEnd"/>
            <w:r w:rsidRPr="00C93E9F">
              <w:rPr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283" w:type="dxa"/>
            <w:shd w:val="clear" w:color="auto" w:fill="auto"/>
          </w:tcPr>
          <w:p w14:paraId="266802B4" w14:textId="77777777" w:rsidR="0007329E" w:rsidRPr="00C93E9F" w:rsidRDefault="0007329E" w:rsidP="00F34D9D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F3C7E51" w14:textId="77777777" w:rsidR="0007329E" w:rsidRPr="00294C2B" w:rsidRDefault="009574AA" w:rsidP="005E474A">
            <w:pPr>
              <w:tabs>
                <w:tab w:val="decimal" w:pos="459"/>
              </w:tabs>
              <w:autoSpaceDE w:val="0"/>
              <w:autoSpaceDN w:val="0"/>
              <w:adjustRightInd w:val="0"/>
              <w:ind w:left="-98" w:right="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C6DBD7" w14:textId="77777777" w:rsidR="0007329E" w:rsidRPr="00294C2B" w:rsidRDefault="0007329E" w:rsidP="00F34D9D">
            <w:pPr>
              <w:tabs>
                <w:tab w:val="decimal" w:pos="544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-0.15</w:t>
            </w:r>
            <w:r w:rsidRPr="00294C2B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ECAF08" w14:textId="77777777" w:rsidR="0007329E" w:rsidRPr="00294C2B" w:rsidRDefault="00EE3029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039D46" w14:textId="77777777" w:rsidR="0007329E" w:rsidRPr="00294C2B" w:rsidRDefault="009D6C74" w:rsidP="00F34D9D">
            <w:pPr>
              <w:tabs>
                <w:tab w:val="decimal" w:pos="601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B55853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12</w:t>
            </w:r>
            <w:r w:rsidRPr="00294C2B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0A5672" w14:textId="77777777" w:rsidR="0007329E" w:rsidRPr="00294C2B" w:rsidRDefault="00783C72" w:rsidP="00F34D9D">
            <w:pPr>
              <w:tabs>
                <w:tab w:val="decimal" w:pos="51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A33BA5" w14:textId="77777777" w:rsidR="0007329E" w:rsidRPr="00294C2B" w:rsidRDefault="009574AA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33CF74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-0.10</w:t>
            </w:r>
            <w:r w:rsidRPr="00294C2B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AA7CEA" w14:textId="77777777" w:rsidR="0007329E" w:rsidRPr="00294C2B" w:rsidRDefault="00B859C1" w:rsidP="00F34D9D">
            <w:pPr>
              <w:tabs>
                <w:tab w:val="decimal" w:pos="535"/>
              </w:tabs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870CE0" w14:textId="77777777" w:rsidR="0007329E" w:rsidRPr="00294C2B" w:rsidRDefault="00783C72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05CE7C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-0.09</w:t>
            </w:r>
            <w:r w:rsidRPr="00294C2B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43" w:type="dxa"/>
            <w:vAlign w:val="center"/>
          </w:tcPr>
          <w:p w14:paraId="2FCF2E1C" w14:textId="77777777" w:rsidR="0007329E" w:rsidRPr="00294C2B" w:rsidRDefault="009D6C74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</w:tr>
      <w:tr w:rsidR="0007329E" w:rsidRPr="00C93E9F" w14:paraId="3F026034" w14:textId="77777777" w:rsidTr="00F34D9D">
        <w:trPr>
          <w:trHeight w:val="339"/>
        </w:trPr>
        <w:tc>
          <w:tcPr>
            <w:tcW w:w="1668" w:type="dxa"/>
            <w:shd w:val="clear" w:color="auto" w:fill="auto"/>
            <w:vAlign w:val="center"/>
          </w:tcPr>
          <w:p w14:paraId="462C7B58" w14:textId="77777777" w:rsidR="0007329E" w:rsidRPr="00C93E9F" w:rsidRDefault="0007329E" w:rsidP="00F34D9D">
            <w:pPr>
              <w:autoSpaceDE w:val="0"/>
              <w:autoSpaceDN w:val="0"/>
              <w:adjustRightInd w:val="0"/>
              <w:ind w:left="142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 xml:space="preserve">Emotion- </w:t>
            </w:r>
            <w:proofErr w:type="spellStart"/>
            <w:r w:rsidRPr="00C93E9F">
              <w:rPr>
                <w:color w:val="000000"/>
                <w:sz w:val="20"/>
                <w:szCs w:val="20"/>
              </w:rPr>
              <w:t>foc</w:t>
            </w:r>
            <w:proofErr w:type="spellEnd"/>
            <w:r w:rsidRPr="00C93E9F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283" w:type="dxa"/>
            <w:shd w:val="clear" w:color="auto" w:fill="auto"/>
          </w:tcPr>
          <w:p w14:paraId="3384AE65" w14:textId="77777777" w:rsidR="0007329E" w:rsidRPr="00C93E9F" w:rsidRDefault="0007329E" w:rsidP="00F34D9D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42320DA" w14:textId="77777777" w:rsidR="0007329E" w:rsidRPr="00294C2B" w:rsidRDefault="0007329E" w:rsidP="005E474A">
            <w:pPr>
              <w:tabs>
                <w:tab w:val="decimal" w:pos="459"/>
              </w:tabs>
              <w:autoSpaceDE w:val="0"/>
              <w:autoSpaceDN w:val="0"/>
              <w:adjustRightInd w:val="0"/>
              <w:ind w:left="-98" w:right="60"/>
              <w:jc w:val="both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-0.17</w:t>
            </w:r>
            <w:r w:rsidRPr="00294C2B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2AFFB99" w14:textId="77777777" w:rsidR="0007329E" w:rsidRPr="00294C2B" w:rsidRDefault="0007329E" w:rsidP="00F34D9D">
            <w:pPr>
              <w:tabs>
                <w:tab w:val="decimal" w:pos="544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-0.15</w:t>
            </w:r>
            <w:r w:rsidRPr="00294C2B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540375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-0.25</w:t>
            </w:r>
            <w:r w:rsidRPr="00294C2B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158867" w14:textId="77777777" w:rsidR="0007329E" w:rsidRPr="00294C2B" w:rsidRDefault="0007329E" w:rsidP="00F34D9D">
            <w:pPr>
              <w:tabs>
                <w:tab w:val="decimal" w:pos="601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-0.12</w:t>
            </w:r>
            <w:r w:rsidRPr="00294C2B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1EBCA5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-0.14</w:t>
            </w:r>
            <w:r w:rsidRPr="00294C2B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37EEFE" w14:textId="77777777" w:rsidR="0007329E" w:rsidRPr="00294C2B" w:rsidRDefault="0007329E" w:rsidP="00F34D9D">
            <w:pPr>
              <w:tabs>
                <w:tab w:val="decimal" w:pos="51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-0.19</w:t>
            </w:r>
            <w:r w:rsidRPr="00294C2B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D85313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-0.17</w:t>
            </w:r>
            <w:r w:rsidRPr="00294C2B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F7E0B5" w14:textId="77777777" w:rsidR="0007329E" w:rsidRPr="00294C2B" w:rsidRDefault="009D6C74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7473AB" w14:textId="77777777" w:rsidR="0007329E" w:rsidRPr="00294C2B" w:rsidRDefault="00B859C1" w:rsidP="00F34D9D">
            <w:pPr>
              <w:tabs>
                <w:tab w:val="decimal" w:pos="535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8640E2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-0.15</w:t>
            </w:r>
            <w:r w:rsidRPr="00294C2B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740F2C" w14:textId="77777777" w:rsidR="0007329E" w:rsidRPr="00294C2B" w:rsidRDefault="00EE3029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943" w:type="dxa"/>
            <w:vAlign w:val="center"/>
          </w:tcPr>
          <w:p w14:paraId="3876C222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09</w:t>
            </w:r>
            <w:r w:rsidRPr="00294C2B">
              <w:rPr>
                <w:sz w:val="20"/>
                <w:szCs w:val="20"/>
                <w:vertAlign w:val="superscript"/>
              </w:rPr>
              <w:t>†</w:t>
            </w:r>
          </w:p>
        </w:tc>
      </w:tr>
      <w:tr w:rsidR="0007329E" w:rsidRPr="00C93E9F" w14:paraId="52B45925" w14:textId="77777777" w:rsidTr="00F34D9D">
        <w:trPr>
          <w:trHeight w:val="327"/>
        </w:trPr>
        <w:tc>
          <w:tcPr>
            <w:tcW w:w="1668" w:type="dxa"/>
            <w:shd w:val="clear" w:color="auto" w:fill="auto"/>
            <w:vAlign w:val="center"/>
          </w:tcPr>
          <w:p w14:paraId="59317A2A" w14:textId="77777777" w:rsidR="0007329E" w:rsidRPr="00C93E9F" w:rsidRDefault="0007329E" w:rsidP="00F34D9D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Expectedness</w:t>
            </w:r>
          </w:p>
        </w:tc>
        <w:tc>
          <w:tcPr>
            <w:tcW w:w="283" w:type="dxa"/>
            <w:shd w:val="clear" w:color="auto" w:fill="auto"/>
          </w:tcPr>
          <w:p w14:paraId="5A287DD7" w14:textId="77777777" w:rsidR="0007329E" w:rsidRPr="00C93E9F" w:rsidRDefault="0007329E" w:rsidP="00F34D9D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E70801D" w14:textId="77777777" w:rsidR="0007329E" w:rsidRPr="00294C2B" w:rsidRDefault="009574AA" w:rsidP="005E474A">
            <w:pPr>
              <w:tabs>
                <w:tab w:val="decimal" w:pos="459"/>
              </w:tabs>
              <w:autoSpaceDE w:val="0"/>
              <w:autoSpaceDN w:val="0"/>
              <w:adjustRightInd w:val="0"/>
              <w:ind w:left="-98" w:right="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EFBEAA" w14:textId="77777777" w:rsidR="0007329E" w:rsidRPr="00294C2B" w:rsidRDefault="00783C72" w:rsidP="00F34D9D">
            <w:pPr>
              <w:tabs>
                <w:tab w:val="decimal" w:pos="544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724957" w14:textId="77777777" w:rsidR="0007329E" w:rsidRPr="00294C2B" w:rsidRDefault="00EE3029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745052" w14:textId="77777777" w:rsidR="0007329E" w:rsidRPr="00294C2B" w:rsidRDefault="009D6C74" w:rsidP="00F34D9D">
            <w:pPr>
              <w:tabs>
                <w:tab w:val="decimal" w:pos="601"/>
              </w:tabs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3A18BA" w14:textId="77777777" w:rsidR="0007329E" w:rsidRPr="00294C2B" w:rsidRDefault="009574AA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D38796" w14:textId="77777777" w:rsidR="0007329E" w:rsidRPr="00294C2B" w:rsidRDefault="00783C72" w:rsidP="00F34D9D">
            <w:pPr>
              <w:tabs>
                <w:tab w:val="decimal" w:pos="51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05748A" w14:textId="77777777" w:rsidR="0007329E" w:rsidRPr="00294C2B" w:rsidRDefault="009574AA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548D1A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11</w:t>
            </w:r>
            <w:r w:rsidRPr="00294C2B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B5F669" w14:textId="77777777" w:rsidR="0007329E" w:rsidRPr="00294C2B" w:rsidRDefault="0007329E" w:rsidP="00F34D9D">
            <w:pPr>
              <w:tabs>
                <w:tab w:val="decimal" w:pos="535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-0.08</w:t>
            </w:r>
            <w:r w:rsidRPr="00294C2B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BAFD6C" w14:textId="77777777" w:rsidR="0007329E" w:rsidRPr="00294C2B" w:rsidRDefault="00783C72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990BEC" w14:textId="77777777" w:rsidR="0007329E" w:rsidRPr="00294C2B" w:rsidRDefault="00EE3029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943" w:type="dxa"/>
            <w:vAlign w:val="center"/>
          </w:tcPr>
          <w:p w14:paraId="746B47F4" w14:textId="77777777" w:rsidR="0007329E" w:rsidRPr="00294C2B" w:rsidRDefault="009D6C74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</w:tr>
      <w:tr w:rsidR="0007329E" w:rsidRPr="00C93E9F" w14:paraId="24B27878" w14:textId="77777777" w:rsidTr="00F34D9D">
        <w:trPr>
          <w:trHeight w:val="339"/>
        </w:trPr>
        <w:tc>
          <w:tcPr>
            <w:tcW w:w="1668" w:type="dxa"/>
            <w:shd w:val="clear" w:color="auto" w:fill="auto"/>
            <w:vAlign w:val="center"/>
          </w:tcPr>
          <w:p w14:paraId="6BCCC3DE" w14:textId="77777777" w:rsidR="0007329E" w:rsidRPr="00C93E9F" w:rsidRDefault="0007329E" w:rsidP="00F34D9D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Injustice</w:t>
            </w:r>
          </w:p>
        </w:tc>
        <w:tc>
          <w:tcPr>
            <w:tcW w:w="283" w:type="dxa"/>
            <w:shd w:val="clear" w:color="auto" w:fill="auto"/>
          </w:tcPr>
          <w:p w14:paraId="29831D47" w14:textId="77777777" w:rsidR="0007329E" w:rsidRPr="00C93E9F" w:rsidRDefault="0007329E" w:rsidP="00F34D9D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606E990" w14:textId="77777777" w:rsidR="0007329E" w:rsidRPr="00294C2B" w:rsidRDefault="0007329E" w:rsidP="005E474A">
            <w:pPr>
              <w:tabs>
                <w:tab w:val="decimal" w:pos="459"/>
              </w:tabs>
              <w:autoSpaceDE w:val="0"/>
              <w:autoSpaceDN w:val="0"/>
              <w:adjustRightInd w:val="0"/>
              <w:ind w:left="-98" w:right="60"/>
              <w:jc w:val="both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11</w:t>
            </w:r>
            <w:r w:rsidRPr="00294C2B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3AF8B3" w14:textId="77777777" w:rsidR="0007329E" w:rsidRPr="00294C2B" w:rsidRDefault="0007329E" w:rsidP="00F34D9D">
            <w:pPr>
              <w:tabs>
                <w:tab w:val="decimal" w:pos="544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12</w:t>
            </w:r>
            <w:r w:rsidRPr="00294C2B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63DE7E" w14:textId="77777777" w:rsidR="0007329E" w:rsidRPr="00294C2B" w:rsidRDefault="00EE3029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5B5E2B" w14:textId="77777777" w:rsidR="0007329E" w:rsidRPr="00294C2B" w:rsidRDefault="009D6C74" w:rsidP="00F34D9D">
            <w:pPr>
              <w:tabs>
                <w:tab w:val="decimal" w:pos="601"/>
              </w:tabs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385BA8" w14:textId="77777777" w:rsidR="0007329E" w:rsidRPr="00294C2B" w:rsidRDefault="009574AA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21132D" w14:textId="77777777" w:rsidR="0007329E" w:rsidRPr="00294C2B" w:rsidRDefault="00783C72" w:rsidP="00F34D9D">
            <w:pPr>
              <w:tabs>
                <w:tab w:val="decimal" w:pos="51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E96258" w14:textId="77777777" w:rsidR="0007329E" w:rsidRPr="00294C2B" w:rsidRDefault="009574AA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6E77E7" w14:textId="77777777" w:rsidR="0007329E" w:rsidRPr="00294C2B" w:rsidRDefault="009D6C74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FA99A9" w14:textId="77777777" w:rsidR="0007329E" w:rsidRPr="00294C2B" w:rsidRDefault="00B859C1" w:rsidP="00F34D9D">
            <w:pPr>
              <w:tabs>
                <w:tab w:val="decimal" w:pos="535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E59979" w14:textId="77777777" w:rsidR="0007329E" w:rsidRPr="00294C2B" w:rsidRDefault="00783C72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3D8FD3" w14:textId="77777777" w:rsidR="0007329E" w:rsidRPr="00294C2B" w:rsidRDefault="00EE3029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943" w:type="dxa"/>
            <w:vAlign w:val="center"/>
          </w:tcPr>
          <w:p w14:paraId="14C35577" w14:textId="77777777" w:rsidR="0007329E" w:rsidRPr="00294C2B" w:rsidRDefault="009D6C74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07329E" w:rsidRPr="00C93E9F" w14:paraId="1FAEBC43" w14:textId="77777777" w:rsidTr="00F34D9D">
        <w:trPr>
          <w:trHeight w:val="339"/>
        </w:trPr>
        <w:tc>
          <w:tcPr>
            <w:tcW w:w="1668" w:type="dxa"/>
            <w:shd w:val="clear" w:color="auto" w:fill="auto"/>
            <w:vAlign w:val="center"/>
          </w:tcPr>
          <w:p w14:paraId="6DC45CF2" w14:textId="77777777" w:rsidR="0007329E" w:rsidRPr="00C93E9F" w:rsidRDefault="0007329E" w:rsidP="00F34D9D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lf i</w:t>
            </w:r>
            <w:r w:rsidRPr="00C93E9F">
              <w:rPr>
                <w:color w:val="000000"/>
                <w:sz w:val="20"/>
                <w:szCs w:val="20"/>
              </w:rPr>
              <w:t>mage</w:t>
            </w:r>
          </w:p>
        </w:tc>
        <w:tc>
          <w:tcPr>
            <w:tcW w:w="283" w:type="dxa"/>
            <w:shd w:val="clear" w:color="auto" w:fill="auto"/>
          </w:tcPr>
          <w:p w14:paraId="212EA973" w14:textId="77777777" w:rsidR="0007329E" w:rsidRPr="00C93E9F" w:rsidRDefault="0007329E" w:rsidP="00F34D9D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6276C3C" w14:textId="77777777" w:rsidR="0007329E" w:rsidRPr="00294C2B" w:rsidRDefault="009574AA" w:rsidP="005E474A">
            <w:pPr>
              <w:tabs>
                <w:tab w:val="decimal" w:pos="459"/>
              </w:tabs>
              <w:autoSpaceDE w:val="0"/>
              <w:autoSpaceDN w:val="0"/>
              <w:adjustRightInd w:val="0"/>
              <w:ind w:left="-98" w:right="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6FE9E8" w14:textId="77777777" w:rsidR="0007329E" w:rsidRPr="00294C2B" w:rsidRDefault="00783C72" w:rsidP="00F34D9D">
            <w:pPr>
              <w:tabs>
                <w:tab w:val="decimal" w:pos="544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6D0DEC" w14:textId="77777777" w:rsidR="0007329E" w:rsidRPr="00294C2B" w:rsidRDefault="00EE3029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BBE9C2" w14:textId="77777777" w:rsidR="0007329E" w:rsidRPr="00294C2B" w:rsidRDefault="0007329E" w:rsidP="00F34D9D">
            <w:pPr>
              <w:tabs>
                <w:tab w:val="decimal" w:pos="601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13</w:t>
            </w:r>
            <w:r w:rsidRPr="00294C2B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03804F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16</w:t>
            </w:r>
            <w:r w:rsidRPr="00294C2B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5E1F75" w14:textId="77777777" w:rsidR="0007329E" w:rsidRPr="00294C2B" w:rsidRDefault="0007329E" w:rsidP="00783C72">
            <w:pPr>
              <w:tabs>
                <w:tab w:val="decimal" w:pos="51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</w:t>
            </w:r>
            <w:r w:rsidR="00783C72">
              <w:rPr>
                <w:sz w:val="20"/>
                <w:szCs w:val="20"/>
              </w:rPr>
              <w:t>10</w:t>
            </w:r>
            <w:r w:rsidRPr="00294C2B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E98D4B" w14:textId="77777777" w:rsidR="0007329E" w:rsidRPr="00294C2B" w:rsidRDefault="009574AA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3DE3C28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12</w:t>
            </w:r>
            <w:r w:rsidRPr="00294C2B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B69011" w14:textId="77777777" w:rsidR="0007329E" w:rsidRPr="00294C2B" w:rsidRDefault="0007329E" w:rsidP="00F34D9D">
            <w:pPr>
              <w:tabs>
                <w:tab w:val="decimal" w:pos="535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18</w:t>
            </w:r>
            <w:r w:rsidRPr="00294C2B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C1A53B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12</w:t>
            </w:r>
            <w:r w:rsidRPr="00294C2B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ECA618" w14:textId="77777777" w:rsidR="0007329E" w:rsidRPr="00294C2B" w:rsidRDefault="00EE3029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943" w:type="dxa"/>
            <w:vAlign w:val="center"/>
          </w:tcPr>
          <w:p w14:paraId="15ACC282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20</w:t>
            </w:r>
            <w:r w:rsidRPr="00294C2B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07329E" w:rsidRPr="00C93E9F" w14:paraId="4334BE94" w14:textId="77777777" w:rsidTr="00F34D9D">
        <w:trPr>
          <w:trHeight w:val="339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791150" w14:textId="77777777" w:rsidR="0007329E" w:rsidRPr="00C93E9F" w:rsidRDefault="0007329E" w:rsidP="00F34D9D">
            <w:pPr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  <w:vertAlign w:val="superscript"/>
              </w:rPr>
            </w:pPr>
            <w:r w:rsidRPr="00C93E9F">
              <w:rPr>
                <w:color w:val="000000"/>
                <w:sz w:val="20"/>
                <w:szCs w:val="20"/>
              </w:rPr>
              <w:t>Immoral</w:t>
            </w:r>
            <w:r>
              <w:rPr>
                <w:color w:val="000000"/>
                <w:sz w:val="20"/>
                <w:szCs w:val="20"/>
              </w:rPr>
              <w:t>ity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7899DBA9" w14:textId="77777777" w:rsidR="0007329E" w:rsidRPr="00C93E9F" w:rsidRDefault="0007329E" w:rsidP="00F34D9D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8CEC0A" w14:textId="77777777" w:rsidR="0007329E" w:rsidRPr="00294C2B" w:rsidRDefault="009574AA" w:rsidP="005E474A">
            <w:pPr>
              <w:tabs>
                <w:tab w:val="decimal" w:pos="459"/>
              </w:tabs>
              <w:autoSpaceDE w:val="0"/>
              <w:autoSpaceDN w:val="0"/>
              <w:adjustRightInd w:val="0"/>
              <w:ind w:left="-98" w:right="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480908" w14:textId="77777777" w:rsidR="0007329E" w:rsidRPr="00294C2B" w:rsidRDefault="0007329E" w:rsidP="00F34D9D">
            <w:pPr>
              <w:tabs>
                <w:tab w:val="decimal" w:pos="544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09</w:t>
            </w:r>
            <w:r w:rsidRPr="00294C2B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8F6A19" w14:textId="77777777" w:rsidR="0007329E" w:rsidRPr="00294C2B" w:rsidRDefault="00EE3029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E61407" w14:textId="77777777" w:rsidR="0007329E" w:rsidRPr="00294C2B" w:rsidRDefault="0007329E" w:rsidP="00F34D9D">
            <w:pPr>
              <w:tabs>
                <w:tab w:val="decimal" w:pos="601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09</w:t>
            </w:r>
            <w:r w:rsidRPr="00294C2B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9B2D4F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12</w:t>
            </w:r>
            <w:r w:rsidRPr="00294C2B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25DE3C" w14:textId="77777777" w:rsidR="0007329E" w:rsidRPr="00294C2B" w:rsidRDefault="00783C72" w:rsidP="00F34D9D">
            <w:pPr>
              <w:tabs>
                <w:tab w:val="decimal" w:pos="51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CB4F8F" w14:textId="77777777" w:rsidR="0007329E" w:rsidRPr="00294C2B" w:rsidRDefault="009574AA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B7D76B" w14:textId="77777777" w:rsidR="0007329E" w:rsidRPr="00294C2B" w:rsidRDefault="009D6C74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D02619" w14:textId="77777777" w:rsidR="0007329E" w:rsidRPr="00294C2B" w:rsidRDefault="00B859C1" w:rsidP="00F34D9D">
            <w:pPr>
              <w:tabs>
                <w:tab w:val="decimal" w:pos="535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525B3B" w14:textId="77777777" w:rsidR="0007329E" w:rsidRPr="00294C2B" w:rsidRDefault="0007329E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11</w:t>
            </w:r>
            <w:r w:rsidRPr="00294C2B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82D195" w14:textId="77777777" w:rsidR="0007329E" w:rsidRPr="00294C2B" w:rsidRDefault="00EE3029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5CAF113A" w14:textId="77777777" w:rsidR="0007329E" w:rsidRPr="00294C2B" w:rsidRDefault="009D6C74" w:rsidP="00F34D9D">
            <w:pPr>
              <w:tabs>
                <w:tab w:val="decimal" w:pos="45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07329E" w:rsidRPr="00C93E9F" w14:paraId="2051C816" w14:textId="77777777" w:rsidTr="00F34D9D">
        <w:trPr>
          <w:trHeight w:val="596"/>
        </w:trPr>
        <w:tc>
          <w:tcPr>
            <w:tcW w:w="14234" w:type="dxa"/>
            <w:gridSpan w:val="1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800BCE" w14:textId="77777777" w:rsidR="0007329E" w:rsidRPr="00C93E9F" w:rsidRDefault="0007329E" w:rsidP="0007329E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3C1D8B">
              <w:rPr>
                <w:i/>
                <w:color w:val="000000"/>
                <w:sz w:val="20"/>
                <w:szCs w:val="20"/>
              </w:rPr>
              <w:t>Note</w:t>
            </w:r>
            <w:r w:rsidRPr="00C93E9F">
              <w:rPr>
                <w:color w:val="000000"/>
                <w:sz w:val="20"/>
                <w:szCs w:val="20"/>
              </w:rPr>
              <w:t xml:space="preserve">. 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**</w:t>
            </w:r>
            <w:proofErr w:type="gramStart"/>
            <w:r w:rsidRPr="00FE1E4F">
              <w:rPr>
                <w:i/>
                <w:color w:val="000000"/>
                <w:sz w:val="20"/>
                <w:szCs w:val="20"/>
              </w:rPr>
              <w:t>p</w:t>
            </w:r>
            <w:proofErr w:type="gramEnd"/>
            <w:r w:rsidR="00FE1E4F">
              <w:rPr>
                <w:color w:val="000000"/>
                <w:sz w:val="20"/>
                <w:szCs w:val="20"/>
              </w:rPr>
              <w:t xml:space="preserve"> </w:t>
            </w:r>
            <w:r w:rsidRPr="00C93E9F">
              <w:rPr>
                <w:color w:val="000000"/>
                <w:sz w:val="20"/>
                <w:szCs w:val="20"/>
              </w:rPr>
              <w:t>&lt;</w:t>
            </w:r>
            <w:r w:rsidR="00FE1E4F">
              <w:rPr>
                <w:color w:val="000000"/>
                <w:sz w:val="20"/>
                <w:szCs w:val="20"/>
              </w:rPr>
              <w:t xml:space="preserve"> </w:t>
            </w:r>
            <w:r w:rsidRPr="00C93E9F">
              <w:rPr>
                <w:color w:val="000000"/>
                <w:sz w:val="20"/>
                <w:szCs w:val="20"/>
              </w:rPr>
              <w:t xml:space="preserve">.001 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*</w:t>
            </w:r>
            <w:r w:rsidRPr="00FE1E4F">
              <w:rPr>
                <w:i/>
                <w:color w:val="000000"/>
                <w:sz w:val="20"/>
                <w:szCs w:val="20"/>
              </w:rPr>
              <w:t>p</w:t>
            </w:r>
            <w:r w:rsidR="00FE1E4F">
              <w:rPr>
                <w:color w:val="000000"/>
                <w:sz w:val="20"/>
                <w:szCs w:val="20"/>
              </w:rPr>
              <w:t xml:space="preserve"> </w:t>
            </w:r>
            <w:r w:rsidRPr="00C93E9F">
              <w:rPr>
                <w:color w:val="000000"/>
                <w:sz w:val="20"/>
                <w:szCs w:val="20"/>
              </w:rPr>
              <w:t xml:space="preserve">&lt; .01 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Pr="00FE1E4F">
              <w:rPr>
                <w:i/>
                <w:color w:val="000000"/>
                <w:sz w:val="20"/>
                <w:szCs w:val="20"/>
              </w:rPr>
              <w:t>p</w:t>
            </w:r>
            <w:r w:rsidR="00FE1E4F">
              <w:rPr>
                <w:color w:val="000000"/>
                <w:sz w:val="20"/>
                <w:szCs w:val="20"/>
              </w:rPr>
              <w:t xml:space="preserve"> </w:t>
            </w:r>
            <w:r w:rsidRPr="00C93E9F">
              <w:rPr>
                <w:color w:val="000000"/>
                <w:sz w:val="20"/>
                <w:szCs w:val="20"/>
              </w:rPr>
              <w:t>&lt;</w:t>
            </w:r>
            <w:r w:rsidR="00FE1E4F">
              <w:rPr>
                <w:color w:val="000000"/>
                <w:sz w:val="20"/>
                <w:szCs w:val="20"/>
              </w:rPr>
              <w:t xml:space="preserve"> </w:t>
            </w:r>
            <w:r w:rsidRPr="00C93E9F">
              <w:rPr>
                <w:color w:val="000000"/>
                <w:sz w:val="20"/>
                <w:szCs w:val="20"/>
              </w:rPr>
              <w:t xml:space="preserve">.05 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†</w:t>
            </w:r>
            <w:r w:rsidR="00FE1E4F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FE1E4F">
              <w:rPr>
                <w:i/>
                <w:color w:val="000000"/>
                <w:sz w:val="20"/>
                <w:szCs w:val="20"/>
              </w:rPr>
              <w:t>p</w:t>
            </w:r>
            <w:r w:rsidR="00FE1E4F">
              <w:rPr>
                <w:color w:val="000000"/>
                <w:sz w:val="20"/>
                <w:szCs w:val="20"/>
              </w:rPr>
              <w:t xml:space="preserve"> </w:t>
            </w:r>
            <w:r w:rsidRPr="00C93E9F">
              <w:rPr>
                <w:color w:val="000000"/>
                <w:sz w:val="20"/>
                <w:szCs w:val="20"/>
              </w:rPr>
              <w:t>&lt;</w:t>
            </w:r>
            <w:r w:rsidR="00FE1E4F">
              <w:rPr>
                <w:color w:val="000000"/>
                <w:sz w:val="20"/>
                <w:szCs w:val="20"/>
              </w:rPr>
              <w:t xml:space="preserve"> </w:t>
            </w:r>
            <w:r w:rsidRPr="00C93E9F">
              <w:rPr>
                <w:color w:val="000000"/>
                <w:sz w:val="20"/>
                <w:szCs w:val="20"/>
              </w:rPr>
              <w:t>.1</w:t>
            </w:r>
          </w:p>
        </w:tc>
      </w:tr>
    </w:tbl>
    <w:p w14:paraId="7C75BD32" w14:textId="77777777" w:rsidR="0007329E" w:rsidRDefault="0007329E"/>
    <w:p w14:paraId="4BE812C3" w14:textId="77777777" w:rsidR="0007329E" w:rsidRDefault="0007329E">
      <w:pPr>
        <w:spacing w:after="200" w:line="276" w:lineRule="auto"/>
      </w:pPr>
      <w:r>
        <w:br w:type="page"/>
      </w:r>
    </w:p>
    <w:p w14:paraId="21249663" w14:textId="3F80C4D4" w:rsidR="00FE1E4F" w:rsidRPr="00FE1E4F" w:rsidRDefault="00FE1E4F" w:rsidP="00FE1E4F">
      <w:pPr>
        <w:pStyle w:val="Bijschrift"/>
        <w:keepNext/>
        <w:rPr>
          <w:color w:val="auto"/>
          <w:sz w:val="22"/>
          <w:szCs w:val="22"/>
        </w:rPr>
      </w:pPr>
      <w:r w:rsidRPr="00FE1E4F">
        <w:rPr>
          <w:color w:val="auto"/>
          <w:sz w:val="22"/>
          <w:szCs w:val="22"/>
        </w:rPr>
        <w:lastRenderedPageBreak/>
        <w:t>Table S8</w:t>
      </w:r>
      <w:r>
        <w:rPr>
          <w:color w:val="auto"/>
          <w:sz w:val="22"/>
          <w:szCs w:val="22"/>
        </w:rPr>
        <w:t>.</w:t>
      </w:r>
      <w:r w:rsidRPr="00FE1E4F">
        <w:rPr>
          <w:color w:val="auto"/>
          <w:sz w:val="22"/>
          <w:szCs w:val="22"/>
        </w:rPr>
        <w:t xml:space="preserve"> </w:t>
      </w:r>
      <w:proofErr w:type="gramStart"/>
      <w:r w:rsidRPr="00FE1E4F">
        <w:rPr>
          <w:color w:val="auto"/>
          <w:sz w:val="22"/>
          <w:szCs w:val="22"/>
        </w:rPr>
        <w:t>Standardized Regression Weights for the Emotion Regulation Strategies when Predicting Intensity and Duration of Emotion Episode</w:t>
      </w:r>
      <w:r w:rsidR="000F5E53">
        <w:rPr>
          <w:color w:val="auto"/>
          <w:sz w:val="22"/>
          <w:szCs w:val="22"/>
        </w:rPr>
        <w:t>s.</w:t>
      </w:r>
      <w:proofErr w:type="gramEnd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84"/>
        <w:gridCol w:w="1160"/>
        <w:gridCol w:w="1058"/>
        <w:gridCol w:w="1058"/>
        <w:gridCol w:w="1058"/>
        <w:gridCol w:w="1057"/>
        <w:gridCol w:w="1057"/>
        <w:gridCol w:w="1057"/>
        <w:gridCol w:w="1057"/>
        <w:gridCol w:w="1057"/>
        <w:gridCol w:w="1057"/>
        <w:gridCol w:w="1057"/>
        <w:gridCol w:w="1057"/>
      </w:tblGrid>
      <w:tr w:rsidR="0007329E" w:rsidRPr="00C93E9F" w14:paraId="12D38A9F" w14:textId="77777777" w:rsidTr="00FE1E4F">
        <w:trPr>
          <w:trHeight w:val="581"/>
        </w:trPr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13AA1BC0" w14:textId="77777777" w:rsidR="0007329E" w:rsidRPr="00C93E9F" w:rsidRDefault="0007329E" w:rsidP="00F34D9D">
            <w:pPr>
              <w:rPr>
                <w:sz w:val="20"/>
                <w:szCs w:val="20"/>
              </w:rPr>
            </w:pPr>
          </w:p>
        </w:tc>
        <w:tc>
          <w:tcPr>
            <w:tcW w:w="7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F748AC" w14:textId="77777777" w:rsidR="0007329E" w:rsidRPr="00C93E9F" w:rsidRDefault="0007329E" w:rsidP="00F34D9D">
            <w:pPr>
              <w:jc w:val="center"/>
              <w:rPr>
                <w:sz w:val="20"/>
                <w:szCs w:val="20"/>
              </w:rPr>
            </w:pPr>
            <w:r w:rsidRPr="00C93E9F">
              <w:rPr>
                <w:sz w:val="20"/>
                <w:szCs w:val="20"/>
              </w:rPr>
              <w:t>Sadness</w:t>
            </w:r>
          </w:p>
        </w:tc>
        <w:tc>
          <w:tcPr>
            <w:tcW w:w="7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ABE9F7" w14:textId="77777777" w:rsidR="0007329E" w:rsidRPr="00C93E9F" w:rsidRDefault="0007329E" w:rsidP="00F34D9D">
            <w:pPr>
              <w:jc w:val="center"/>
              <w:rPr>
                <w:sz w:val="20"/>
                <w:szCs w:val="20"/>
              </w:rPr>
            </w:pPr>
            <w:r w:rsidRPr="00C93E9F">
              <w:rPr>
                <w:sz w:val="20"/>
                <w:szCs w:val="20"/>
              </w:rPr>
              <w:t>Anger</w:t>
            </w:r>
          </w:p>
        </w:tc>
        <w:tc>
          <w:tcPr>
            <w:tcW w:w="7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3B8FC1" w14:textId="77777777" w:rsidR="0007329E" w:rsidRPr="00C93E9F" w:rsidRDefault="0007329E" w:rsidP="00F34D9D">
            <w:pPr>
              <w:jc w:val="center"/>
              <w:rPr>
                <w:sz w:val="20"/>
                <w:szCs w:val="20"/>
              </w:rPr>
            </w:pPr>
            <w:r w:rsidRPr="00C93E9F">
              <w:rPr>
                <w:sz w:val="20"/>
                <w:szCs w:val="20"/>
              </w:rPr>
              <w:t>Guilt</w:t>
            </w:r>
          </w:p>
        </w:tc>
        <w:tc>
          <w:tcPr>
            <w:tcW w:w="7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06D5F3" w14:textId="77777777" w:rsidR="0007329E" w:rsidRPr="00C93E9F" w:rsidRDefault="0007329E" w:rsidP="00F34D9D">
            <w:pPr>
              <w:jc w:val="center"/>
              <w:rPr>
                <w:sz w:val="20"/>
                <w:szCs w:val="20"/>
              </w:rPr>
            </w:pPr>
            <w:r w:rsidRPr="00C93E9F">
              <w:rPr>
                <w:sz w:val="20"/>
                <w:szCs w:val="20"/>
              </w:rPr>
              <w:t>Fear</w:t>
            </w:r>
          </w:p>
        </w:tc>
        <w:tc>
          <w:tcPr>
            <w:tcW w:w="7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4AA86A" w14:textId="77777777" w:rsidR="0007329E" w:rsidRPr="00C93E9F" w:rsidRDefault="0007329E" w:rsidP="00F34D9D">
            <w:pPr>
              <w:jc w:val="center"/>
              <w:rPr>
                <w:sz w:val="20"/>
                <w:szCs w:val="20"/>
              </w:rPr>
            </w:pPr>
            <w:r w:rsidRPr="00C93E9F">
              <w:rPr>
                <w:sz w:val="20"/>
                <w:szCs w:val="20"/>
              </w:rPr>
              <w:t>Shame</w:t>
            </w:r>
          </w:p>
        </w:tc>
        <w:tc>
          <w:tcPr>
            <w:tcW w:w="7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2BBBE1" w14:textId="77777777" w:rsidR="0007329E" w:rsidRPr="00C93E9F" w:rsidRDefault="0007329E" w:rsidP="00F34D9D">
            <w:pPr>
              <w:jc w:val="center"/>
              <w:rPr>
                <w:sz w:val="20"/>
                <w:szCs w:val="20"/>
              </w:rPr>
            </w:pPr>
            <w:r w:rsidRPr="00C93E9F">
              <w:rPr>
                <w:sz w:val="20"/>
                <w:szCs w:val="20"/>
              </w:rPr>
              <w:t>Disgust</w:t>
            </w:r>
          </w:p>
        </w:tc>
      </w:tr>
      <w:tr w:rsidR="0007329E" w:rsidRPr="00C93E9F" w14:paraId="45BA7ED3" w14:textId="77777777" w:rsidTr="00FE1E4F">
        <w:trPr>
          <w:trHeight w:val="339"/>
        </w:trPr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5879AE2E" w14:textId="77777777" w:rsidR="0007329E" w:rsidRPr="00C93E9F" w:rsidRDefault="0007329E" w:rsidP="00F34D9D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1C124C" w14:textId="77777777" w:rsidR="0007329E" w:rsidRPr="00C93E9F" w:rsidRDefault="0007329E" w:rsidP="00F34D9D">
            <w:pPr>
              <w:tabs>
                <w:tab w:val="decimal" w:pos="575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Intensity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F6C38E" w14:textId="77777777" w:rsidR="0007329E" w:rsidRPr="00C93E9F" w:rsidRDefault="0007329E" w:rsidP="00F34D9D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B8DF2C" w14:textId="77777777" w:rsidR="0007329E" w:rsidRPr="00C93E9F" w:rsidRDefault="0007329E" w:rsidP="00F34D9D">
            <w:pPr>
              <w:tabs>
                <w:tab w:val="decimal" w:pos="733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Intensity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568ADC" w14:textId="77777777" w:rsidR="0007329E" w:rsidRPr="00C93E9F" w:rsidRDefault="0007329E" w:rsidP="00F34D9D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19C54E" w14:textId="77777777" w:rsidR="0007329E" w:rsidRPr="00C93E9F" w:rsidRDefault="0007329E" w:rsidP="00F34D9D">
            <w:pPr>
              <w:tabs>
                <w:tab w:val="decimal" w:pos="629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Intensity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B321B2" w14:textId="77777777" w:rsidR="0007329E" w:rsidRPr="00C93E9F" w:rsidRDefault="0007329E" w:rsidP="00F34D9D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208AC6" w14:textId="77777777" w:rsidR="0007329E" w:rsidRPr="00C93E9F" w:rsidRDefault="0007329E" w:rsidP="00F34D9D">
            <w:pPr>
              <w:tabs>
                <w:tab w:val="decimal" w:pos="697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Intensity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7890FE" w14:textId="77777777" w:rsidR="0007329E" w:rsidRPr="00C93E9F" w:rsidRDefault="0007329E" w:rsidP="00F34D9D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5F298D" w14:textId="77777777" w:rsidR="0007329E" w:rsidRPr="00C93E9F" w:rsidRDefault="0007329E" w:rsidP="00F34D9D">
            <w:pPr>
              <w:tabs>
                <w:tab w:val="decimal" w:pos="750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Intensity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C9F8CA" w14:textId="77777777" w:rsidR="0007329E" w:rsidRPr="00C93E9F" w:rsidRDefault="0007329E" w:rsidP="00F34D9D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5A2CCF" w14:textId="77777777" w:rsidR="0007329E" w:rsidRPr="00C93E9F" w:rsidRDefault="0007329E" w:rsidP="00F34D9D">
            <w:pPr>
              <w:tabs>
                <w:tab w:val="decimal" w:pos="750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Intensity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5475C95B" w14:textId="77777777" w:rsidR="0007329E" w:rsidRPr="00C93E9F" w:rsidRDefault="0007329E" w:rsidP="00F34D9D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Duration</w:t>
            </w:r>
          </w:p>
        </w:tc>
      </w:tr>
      <w:tr w:rsidR="0007329E" w:rsidRPr="00C93E9F" w14:paraId="5B584B07" w14:textId="77777777" w:rsidTr="00FE1E4F">
        <w:trPr>
          <w:trHeight w:val="339"/>
        </w:trPr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1EA04B88" w14:textId="77777777" w:rsidR="0007329E" w:rsidRPr="00C93E9F" w:rsidRDefault="0007329E" w:rsidP="00F34D9D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Rumination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7E62F2" w14:textId="77777777" w:rsidR="00F3549C" w:rsidRPr="00C03A38" w:rsidRDefault="00F3549C" w:rsidP="00F3549C">
            <w:pPr>
              <w:tabs>
                <w:tab w:val="decimal" w:pos="542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7329E" w:rsidRPr="00C03A38">
              <w:rPr>
                <w:sz w:val="20"/>
                <w:szCs w:val="20"/>
              </w:rPr>
              <w:t>.34</w:t>
            </w:r>
            <w:r w:rsidR="0007329E" w:rsidRPr="00C03A38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A69CC8" w14:textId="77777777" w:rsidR="0007329E" w:rsidRPr="00C03A38" w:rsidRDefault="00F3549C" w:rsidP="00F34D9D">
            <w:pPr>
              <w:tabs>
                <w:tab w:val="decimal" w:pos="597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</w:rPr>
              <w:t>0</w:t>
            </w:r>
            <w:r w:rsidR="0007329E" w:rsidRPr="00C03A38">
              <w:rPr>
                <w:sz w:val="20"/>
                <w:szCs w:val="20"/>
                <w:lang w:val="nl-BE"/>
              </w:rPr>
              <w:t>.25</w:t>
            </w:r>
            <w:r w:rsidR="0007329E" w:rsidRPr="00C03A38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D96758" w14:textId="77777777" w:rsidR="0007329E" w:rsidRPr="00C03A38" w:rsidRDefault="00F3549C" w:rsidP="00F34D9D">
            <w:pPr>
              <w:tabs>
                <w:tab w:val="decimal" w:pos="545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7329E" w:rsidRPr="00C03A38">
              <w:rPr>
                <w:sz w:val="20"/>
                <w:szCs w:val="20"/>
              </w:rPr>
              <w:t>.36</w:t>
            </w:r>
            <w:r w:rsidR="0007329E" w:rsidRPr="00C03A38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5E67C4" w14:textId="77777777" w:rsidR="0007329E" w:rsidRPr="00C03A38" w:rsidRDefault="00F3549C" w:rsidP="00F34D9D">
            <w:pPr>
              <w:tabs>
                <w:tab w:val="decimal" w:pos="576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</w:rPr>
              <w:t>0</w:t>
            </w:r>
            <w:r w:rsidR="0007329E" w:rsidRPr="00C03A38">
              <w:rPr>
                <w:sz w:val="20"/>
                <w:szCs w:val="20"/>
                <w:lang w:val="nl-BE"/>
              </w:rPr>
              <w:t>.39</w:t>
            </w:r>
            <w:r w:rsidR="0007329E" w:rsidRPr="00C03A38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BFD160" w14:textId="77777777" w:rsidR="0007329E" w:rsidRPr="00C03A38" w:rsidRDefault="00F3549C" w:rsidP="00F34D9D">
            <w:pPr>
              <w:tabs>
                <w:tab w:val="decimal" w:pos="541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7329E" w:rsidRPr="00C03A38">
              <w:rPr>
                <w:sz w:val="20"/>
                <w:szCs w:val="20"/>
              </w:rPr>
              <w:t>.45</w:t>
            </w:r>
            <w:r w:rsidR="0007329E" w:rsidRPr="00C03A38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D01D6D" w14:textId="77777777" w:rsidR="0007329E" w:rsidRPr="00C03A38" w:rsidRDefault="00F3549C" w:rsidP="00F34D9D">
            <w:pPr>
              <w:tabs>
                <w:tab w:val="decimal" w:pos="637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</w:rPr>
              <w:t>0</w:t>
            </w:r>
            <w:r w:rsidR="0007329E" w:rsidRPr="00C03A38">
              <w:rPr>
                <w:sz w:val="20"/>
                <w:szCs w:val="20"/>
                <w:lang w:val="nl-BE"/>
              </w:rPr>
              <w:t>.39</w:t>
            </w:r>
            <w:r w:rsidR="0007329E" w:rsidRPr="00C03A38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05B85D" w14:textId="77777777" w:rsidR="0007329E" w:rsidRPr="00C03A38" w:rsidRDefault="00F3549C" w:rsidP="00F34D9D">
            <w:pPr>
              <w:tabs>
                <w:tab w:val="decimal" w:pos="574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7329E" w:rsidRPr="00C03A38">
              <w:rPr>
                <w:sz w:val="20"/>
                <w:szCs w:val="20"/>
              </w:rPr>
              <w:t>.34</w:t>
            </w:r>
            <w:r w:rsidR="0007329E" w:rsidRPr="00C03A38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7E927C" w14:textId="77777777" w:rsidR="0007329E" w:rsidRPr="00294C2B" w:rsidRDefault="0007329E" w:rsidP="00F34D9D">
            <w:pPr>
              <w:tabs>
                <w:tab w:val="decimal" w:pos="606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38</w:t>
            </w:r>
            <w:r w:rsidRPr="00294C2B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C6A2EC" w14:textId="77777777" w:rsidR="0007329E" w:rsidRPr="00294C2B" w:rsidRDefault="00F3549C" w:rsidP="00F34D9D">
            <w:pPr>
              <w:tabs>
                <w:tab w:val="decimal" w:pos="497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7329E" w:rsidRPr="00294C2B">
              <w:rPr>
                <w:sz w:val="20"/>
                <w:szCs w:val="20"/>
              </w:rPr>
              <w:t>.42</w:t>
            </w:r>
            <w:r w:rsidR="0007329E" w:rsidRPr="00294C2B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650595" w14:textId="77777777" w:rsidR="0007329E" w:rsidRPr="00294C2B" w:rsidRDefault="0007329E" w:rsidP="00F34D9D">
            <w:pPr>
              <w:tabs>
                <w:tab w:val="decimal" w:pos="665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33</w:t>
            </w:r>
            <w:r w:rsidRPr="00294C2B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941AC5" w14:textId="77777777" w:rsidR="0007329E" w:rsidRPr="00C03A38" w:rsidRDefault="00F3549C" w:rsidP="00F34D9D">
            <w:pPr>
              <w:tabs>
                <w:tab w:val="decimal" w:pos="54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7329E" w:rsidRPr="00C03A38">
              <w:rPr>
                <w:sz w:val="20"/>
                <w:szCs w:val="20"/>
              </w:rPr>
              <w:t>.36</w:t>
            </w:r>
            <w:r w:rsidR="0007329E" w:rsidRPr="00C03A38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3" w:type="pct"/>
            <w:tcBorders>
              <w:top w:val="single" w:sz="4" w:space="0" w:color="auto"/>
            </w:tcBorders>
            <w:vAlign w:val="center"/>
          </w:tcPr>
          <w:p w14:paraId="33D3B1C9" w14:textId="77777777" w:rsidR="0007329E" w:rsidRPr="00C03A38" w:rsidRDefault="00F3549C" w:rsidP="00F34D9D">
            <w:pPr>
              <w:tabs>
                <w:tab w:val="decimal" w:pos="575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</w:rPr>
              <w:t>0</w:t>
            </w:r>
            <w:r w:rsidR="0007329E" w:rsidRPr="00C03A38">
              <w:rPr>
                <w:sz w:val="20"/>
                <w:szCs w:val="20"/>
                <w:lang w:val="nl-BE"/>
              </w:rPr>
              <w:t>.47</w:t>
            </w:r>
            <w:r w:rsidR="0007329E" w:rsidRPr="00C03A38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18273E" w:rsidRPr="00C93E9F" w14:paraId="074F2C9C" w14:textId="77777777" w:rsidTr="00FE1E4F">
        <w:trPr>
          <w:trHeight w:val="327"/>
        </w:trPr>
        <w:tc>
          <w:tcPr>
            <w:tcW w:w="488" w:type="pct"/>
            <w:vAlign w:val="center"/>
          </w:tcPr>
          <w:p w14:paraId="654331AB" w14:textId="77777777" w:rsidR="0018273E" w:rsidRPr="00C93E9F" w:rsidRDefault="0018273E" w:rsidP="00F34D9D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Reflection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DD55D10" w14:textId="77777777" w:rsidR="0018273E" w:rsidRPr="00C03A38" w:rsidRDefault="00F3549C" w:rsidP="00F34D9D">
            <w:pPr>
              <w:tabs>
                <w:tab w:val="decimal" w:pos="542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73657">
              <w:rPr>
                <w:sz w:val="20"/>
                <w:szCs w:val="20"/>
              </w:rPr>
              <w:t>.06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5D6016E3" w14:textId="77777777" w:rsidR="0018273E" w:rsidRPr="00C03A38" w:rsidRDefault="00F3549C" w:rsidP="00F34D9D">
            <w:pPr>
              <w:tabs>
                <w:tab w:val="decimal" w:pos="597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</w:rPr>
              <w:t>0</w:t>
            </w:r>
            <w:r w:rsidR="002A2975">
              <w:rPr>
                <w:sz w:val="20"/>
                <w:szCs w:val="20"/>
                <w:lang w:val="nl-BE"/>
              </w:rPr>
              <w:t>.04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4A5AE7C5" w14:textId="77777777" w:rsidR="0018273E" w:rsidRPr="00C03A38" w:rsidRDefault="00F3549C" w:rsidP="00365522">
            <w:pPr>
              <w:tabs>
                <w:tab w:val="decimal" w:pos="542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18273E">
              <w:rPr>
                <w:sz w:val="20"/>
                <w:szCs w:val="20"/>
              </w:rPr>
              <w:t>.06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1C7A3A39" w14:textId="77777777" w:rsidR="0018273E" w:rsidRPr="00C03A38" w:rsidRDefault="00F3549C" w:rsidP="00F34D9D">
            <w:pPr>
              <w:tabs>
                <w:tab w:val="decimal" w:pos="576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</w:rPr>
              <w:t>0</w:t>
            </w:r>
            <w:r w:rsidR="0018273E" w:rsidRPr="00C03A38">
              <w:rPr>
                <w:sz w:val="20"/>
                <w:szCs w:val="20"/>
                <w:lang w:val="nl-BE"/>
              </w:rPr>
              <w:t>.10</w:t>
            </w:r>
            <w:r w:rsidR="0018273E" w:rsidRPr="00C03A38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18186564" w14:textId="77777777" w:rsidR="0018273E" w:rsidRPr="00C03A38" w:rsidRDefault="00F3549C" w:rsidP="00F34D9D">
            <w:pPr>
              <w:tabs>
                <w:tab w:val="decimal" w:pos="541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18273E" w:rsidRPr="00C03A38">
              <w:rPr>
                <w:sz w:val="20"/>
                <w:szCs w:val="20"/>
              </w:rPr>
              <w:t>.10</w:t>
            </w:r>
            <w:r w:rsidR="0018273E" w:rsidRPr="00C03A38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AF66825" w14:textId="77777777" w:rsidR="0018273E" w:rsidRPr="00C03A38" w:rsidRDefault="00F3549C" w:rsidP="00F34D9D">
            <w:pPr>
              <w:tabs>
                <w:tab w:val="decimal" w:pos="637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</w:rPr>
              <w:t>0</w:t>
            </w:r>
            <w:r w:rsidR="002A2975">
              <w:rPr>
                <w:sz w:val="20"/>
                <w:szCs w:val="20"/>
                <w:lang w:val="nl-BE"/>
              </w:rPr>
              <w:t>.05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5A0643D5" w14:textId="77777777" w:rsidR="0018273E" w:rsidRPr="00C03A38" w:rsidRDefault="00F3549C" w:rsidP="00F34D9D">
            <w:pPr>
              <w:tabs>
                <w:tab w:val="decimal" w:pos="574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18273E">
              <w:rPr>
                <w:sz w:val="20"/>
                <w:szCs w:val="20"/>
              </w:rPr>
              <w:t>.05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3D652DE7" w14:textId="77777777" w:rsidR="0018273E" w:rsidRPr="00294C2B" w:rsidRDefault="00F3549C" w:rsidP="00F34D9D">
            <w:pPr>
              <w:tabs>
                <w:tab w:val="decimal" w:pos="606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A2975">
              <w:rPr>
                <w:sz w:val="20"/>
                <w:szCs w:val="20"/>
              </w:rPr>
              <w:t>.00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D9EC37E" w14:textId="77777777" w:rsidR="0018273E" w:rsidRPr="00294C2B" w:rsidRDefault="00F3549C" w:rsidP="00F34D9D">
            <w:pPr>
              <w:tabs>
                <w:tab w:val="decimal" w:pos="497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73657">
              <w:rPr>
                <w:sz w:val="20"/>
                <w:szCs w:val="20"/>
              </w:rPr>
              <w:t>.02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EBEAB09" w14:textId="77777777" w:rsidR="0018273E" w:rsidRPr="00294C2B" w:rsidRDefault="0018273E" w:rsidP="00F34D9D">
            <w:pPr>
              <w:tabs>
                <w:tab w:val="decimal" w:pos="665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 w:rsidRPr="00294C2B">
              <w:rPr>
                <w:sz w:val="20"/>
                <w:szCs w:val="20"/>
              </w:rPr>
              <w:t>0.26</w:t>
            </w:r>
            <w:r w:rsidRPr="00294C2B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3B4789E" w14:textId="77777777" w:rsidR="0018273E" w:rsidRPr="00C03A38" w:rsidRDefault="00F3549C" w:rsidP="00F34D9D">
            <w:pPr>
              <w:tabs>
                <w:tab w:val="decimal" w:pos="54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18273E">
              <w:rPr>
                <w:sz w:val="20"/>
                <w:szCs w:val="20"/>
              </w:rPr>
              <w:t>.08</w:t>
            </w:r>
          </w:p>
        </w:tc>
        <w:tc>
          <w:tcPr>
            <w:tcW w:w="373" w:type="pct"/>
            <w:vAlign w:val="center"/>
          </w:tcPr>
          <w:p w14:paraId="6D844B71" w14:textId="77777777" w:rsidR="0018273E" w:rsidRPr="00C03A38" w:rsidRDefault="00F3549C" w:rsidP="00F34D9D">
            <w:pPr>
              <w:tabs>
                <w:tab w:val="decimal" w:pos="575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</w:rPr>
              <w:t>0</w:t>
            </w:r>
            <w:r w:rsidR="002A2975">
              <w:rPr>
                <w:sz w:val="20"/>
                <w:szCs w:val="20"/>
                <w:lang w:val="nl-BE"/>
              </w:rPr>
              <w:t>.05</w:t>
            </w:r>
          </w:p>
        </w:tc>
      </w:tr>
      <w:tr w:rsidR="0018273E" w:rsidRPr="00C93E9F" w14:paraId="51C76278" w14:textId="77777777" w:rsidTr="00FE1E4F">
        <w:trPr>
          <w:trHeight w:val="339"/>
        </w:trPr>
        <w:tc>
          <w:tcPr>
            <w:tcW w:w="488" w:type="pct"/>
            <w:vAlign w:val="center"/>
          </w:tcPr>
          <w:p w14:paraId="036F0836" w14:textId="77777777" w:rsidR="0018273E" w:rsidRPr="00C93E9F" w:rsidRDefault="0018273E" w:rsidP="00F34D9D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Reappraisal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59AA12F" w14:textId="77777777" w:rsidR="0018273E" w:rsidRPr="00C03A38" w:rsidRDefault="00373657" w:rsidP="00F34D9D">
            <w:pPr>
              <w:tabs>
                <w:tab w:val="decimal" w:pos="542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F3549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5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826704D" w14:textId="77777777" w:rsidR="0018273E" w:rsidRPr="00C03A38" w:rsidRDefault="002A2975" w:rsidP="00F34D9D">
            <w:pPr>
              <w:tabs>
                <w:tab w:val="decimal" w:pos="597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-</w:t>
            </w:r>
            <w:r w:rsidR="00F3549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nl-BE"/>
              </w:rPr>
              <w:t>.03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5AF06D9" w14:textId="77777777" w:rsidR="0018273E" w:rsidRPr="00C03A38" w:rsidRDefault="0018273E" w:rsidP="00365522">
            <w:pPr>
              <w:tabs>
                <w:tab w:val="decimal" w:pos="542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F3549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7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06A69A9D" w14:textId="77777777" w:rsidR="0018273E" w:rsidRPr="00C03A38" w:rsidRDefault="002A2975" w:rsidP="00F34D9D">
            <w:pPr>
              <w:tabs>
                <w:tab w:val="decimal" w:pos="576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-</w:t>
            </w:r>
            <w:r w:rsidR="00F3549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nl-BE"/>
              </w:rPr>
              <w:t>.03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40861C1A" w14:textId="77777777" w:rsidR="0018273E" w:rsidRPr="00C03A38" w:rsidRDefault="00373657" w:rsidP="00F34D9D">
            <w:pPr>
              <w:tabs>
                <w:tab w:val="decimal" w:pos="541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F3549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5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3F0EB95" w14:textId="77777777" w:rsidR="0018273E" w:rsidRPr="00C03A38" w:rsidRDefault="002A2975" w:rsidP="00F34D9D">
            <w:pPr>
              <w:tabs>
                <w:tab w:val="decimal" w:pos="637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-</w:t>
            </w:r>
            <w:r w:rsidR="00F3549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nl-BE"/>
              </w:rPr>
              <w:t>.03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C8AA0AC" w14:textId="77777777" w:rsidR="0018273E" w:rsidRPr="00C03A38" w:rsidRDefault="0018273E" w:rsidP="00F34D9D">
            <w:pPr>
              <w:tabs>
                <w:tab w:val="decimal" w:pos="574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F3549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8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D42D5E6" w14:textId="77777777" w:rsidR="0018273E" w:rsidRPr="00294C2B" w:rsidRDefault="00F3549C" w:rsidP="00F34D9D">
            <w:pPr>
              <w:tabs>
                <w:tab w:val="decimal" w:pos="606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A2975">
              <w:rPr>
                <w:sz w:val="20"/>
                <w:szCs w:val="20"/>
              </w:rPr>
              <w:t>.09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3814DCA7" w14:textId="77777777" w:rsidR="0018273E" w:rsidRPr="00294C2B" w:rsidRDefault="00F3549C" w:rsidP="00F34D9D">
            <w:pPr>
              <w:tabs>
                <w:tab w:val="decimal" w:pos="497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73657">
              <w:rPr>
                <w:sz w:val="20"/>
                <w:szCs w:val="20"/>
              </w:rPr>
              <w:t>.00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1361D580" w14:textId="77777777" w:rsidR="0018273E" w:rsidRPr="00294C2B" w:rsidRDefault="002A2975" w:rsidP="00F34D9D">
            <w:pPr>
              <w:tabs>
                <w:tab w:val="decimal" w:pos="665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F3549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4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B485962" w14:textId="77777777" w:rsidR="0018273E" w:rsidRPr="00C03A38" w:rsidRDefault="0018273E" w:rsidP="00F34D9D">
            <w:pPr>
              <w:tabs>
                <w:tab w:val="decimal" w:pos="54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F3549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7</w:t>
            </w:r>
          </w:p>
        </w:tc>
        <w:tc>
          <w:tcPr>
            <w:tcW w:w="373" w:type="pct"/>
            <w:vAlign w:val="center"/>
          </w:tcPr>
          <w:p w14:paraId="1199BBD4" w14:textId="77777777" w:rsidR="0018273E" w:rsidRPr="00C03A38" w:rsidRDefault="00F3549C" w:rsidP="00F34D9D">
            <w:pPr>
              <w:tabs>
                <w:tab w:val="decimal" w:pos="575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</w:rPr>
              <w:t>0</w:t>
            </w:r>
            <w:r w:rsidR="002A2975">
              <w:rPr>
                <w:sz w:val="20"/>
                <w:szCs w:val="20"/>
                <w:lang w:val="nl-BE"/>
              </w:rPr>
              <w:t>.01</w:t>
            </w:r>
          </w:p>
        </w:tc>
      </w:tr>
      <w:tr w:rsidR="0018273E" w:rsidRPr="00C93E9F" w14:paraId="2CEB4220" w14:textId="77777777" w:rsidTr="00FE1E4F">
        <w:trPr>
          <w:trHeight w:val="339"/>
        </w:trPr>
        <w:tc>
          <w:tcPr>
            <w:tcW w:w="488" w:type="pct"/>
            <w:vAlign w:val="center"/>
          </w:tcPr>
          <w:p w14:paraId="6919871C" w14:textId="77777777" w:rsidR="0018273E" w:rsidRPr="00C93E9F" w:rsidRDefault="0018273E" w:rsidP="00F34D9D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Suppression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3611E22" w14:textId="77777777" w:rsidR="0018273E" w:rsidRPr="00C03A38" w:rsidRDefault="00373657" w:rsidP="00F34D9D">
            <w:pPr>
              <w:tabs>
                <w:tab w:val="decimal" w:pos="542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F3549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6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0FCDB37B" w14:textId="77777777" w:rsidR="0018273E" w:rsidRPr="00C03A38" w:rsidRDefault="00F3549C" w:rsidP="00F34D9D">
            <w:pPr>
              <w:tabs>
                <w:tab w:val="decimal" w:pos="597"/>
              </w:tabs>
              <w:autoSpaceDE w:val="0"/>
              <w:autoSpaceDN w:val="0"/>
              <w:adjustRightInd w:val="0"/>
              <w:ind w:right="60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</w:rPr>
              <w:t>0</w:t>
            </w:r>
            <w:r w:rsidR="002A2975">
              <w:rPr>
                <w:sz w:val="20"/>
                <w:szCs w:val="20"/>
                <w:lang w:val="nl-BE"/>
              </w:rPr>
              <w:t>.03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16B20D7" w14:textId="77777777" w:rsidR="0018273E" w:rsidRPr="00C03A38" w:rsidRDefault="00F3549C" w:rsidP="00365522">
            <w:pPr>
              <w:tabs>
                <w:tab w:val="decimal" w:pos="542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18273E">
              <w:rPr>
                <w:sz w:val="20"/>
                <w:szCs w:val="20"/>
              </w:rPr>
              <w:t>.02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5D7C9EB" w14:textId="77777777" w:rsidR="0018273E" w:rsidRPr="00C03A38" w:rsidRDefault="002A2975" w:rsidP="00F34D9D">
            <w:pPr>
              <w:tabs>
                <w:tab w:val="decimal" w:pos="576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-</w:t>
            </w:r>
            <w:r w:rsidR="00F3549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nl-BE"/>
              </w:rPr>
              <w:t>.08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26A3934" w14:textId="77777777" w:rsidR="0018273E" w:rsidRPr="00C03A38" w:rsidRDefault="00F3549C" w:rsidP="00F34D9D">
            <w:pPr>
              <w:tabs>
                <w:tab w:val="decimal" w:pos="541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73657">
              <w:rPr>
                <w:sz w:val="20"/>
                <w:szCs w:val="20"/>
              </w:rPr>
              <w:t>.03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0214AE4" w14:textId="77777777" w:rsidR="0018273E" w:rsidRPr="00C03A38" w:rsidRDefault="00F3549C" w:rsidP="00F34D9D">
            <w:pPr>
              <w:tabs>
                <w:tab w:val="decimal" w:pos="637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</w:rPr>
              <w:t>0</w:t>
            </w:r>
            <w:r w:rsidR="002A2975">
              <w:rPr>
                <w:sz w:val="20"/>
                <w:szCs w:val="20"/>
                <w:lang w:val="nl-BE"/>
              </w:rPr>
              <w:t>.04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8430635" w14:textId="77777777" w:rsidR="0018273E" w:rsidRPr="00C03A38" w:rsidRDefault="0018273E" w:rsidP="00F34D9D">
            <w:pPr>
              <w:tabs>
                <w:tab w:val="decimal" w:pos="574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F3549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2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3E522959" w14:textId="77777777" w:rsidR="0018273E" w:rsidRPr="00294C2B" w:rsidRDefault="002A2975" w:rsidP="00F34D9D">
            <w:pPr>
              <w:tabs>
                <w:tab w:val="decimal" w:pos="606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F3549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5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71090C2D" w14:textId="77777777" w:rsidR="0018273E" w:rsidRPr="00294C2B" w:rsidRDefault="00F3549C" w:rsidP="00F34D9D">
            <w:pPr>
              <w:tabs>
                <w:tab w:val="decimal" w:pos="497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73657">
              <w:rPr>
                <w:sz w:val="20"/>
                <w:szCs w:val="20"/>
              </w:rPr>
              <w:t>.03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03251A2E" w14:textId="77777777" w:rsidR="0018273E" w:rsidRPr="00294C2B" w:rsidRDefault="00F3549C" w:rsidP="00F3549C">
            <w:pPr>
              <w:tabs>
                <w:tab w:val="decimal" w:pos="665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A2975">
              <w:rPr>
                <w:sz w:val="20"/>
                <w:szCs w:val="20"/>
              </w:rPr>
              <w:t>.00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416A05B1" w14:textId="77777777" w:rsidR="0018273E" w:rsidRPr="00C03A38" w:rsidRDefault="00F3549C" w:rsidP="00F34D9D">
            <w:pPr>
              <w:tabs>
                <w:tab w:val="decimal" w:pos="54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18273E">
              <w:rPr>
                <w:sz w:val="20"/>
                <w:szCs w:val="20"/>
              </w:rPr>
              <w:t>.06</w:t>
            </w:r>
          </w:p>
        </w:tc>
        <w:tc>
          <w:tcPr>
            <w:tcW w:w="373" w:type="pct"/>
            <w:vAlign w:val="center"/>
          </w:tcPr>
          <w:p w14:paraId="1B692CE0" w14:textId="77777777" w:rsidR="0018273E" w:rsidRPr="00C03A38" w:rsidRDefault="00F3549C" w:rsidP="00F34D9D">
            <w:pPr>
              <w:tabs>
                <w:tab w:val="decimal" w:pos="575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</w:rPr>
              <w:t>0</w:t>
            </w:r>
            <w:r w:rsidR="0018273E" w:rsidRPr="00C03A38">
              <w:rPr>
                <w:sz w:val="20"/>
                <w:szCs w:val="20"/>
                <w:lang w:val="nl-BE"/>
              </w:rPr>
              <w:t>.09</w:t>
            </w:r>
            <w:r w:rsidR="0018273E" w:rsidRPr="00C03A38">
              <w:rPr>
                <w:sz w:val="20"/>
                <w:szCs w:val="20"/>
                <w:vertAlign w:val="superscript"/>
              </w:rPr>
              <w:t>†</w:t>
            </w:r>
          </w:p>
        </w:tc>
      </w:tr>
      <w:tr w:rsidR="0018273E" w:rsidRPr="00C93E9F" w14:paraId="6E5C889C" w14:textId="77777777" w:rsidTr="00FE1E4F">
        <w:trPr>
          <w:trHeight w:val="339"/>
        </w:trPr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58549AAB" w14:textId="77777777" w:rsidR="0018273E" w:rsidRPr="00C93E9F" w:rsidRDefault="0018273E" w:rsidP="00F34D9D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 xml:space="preserve">Distraction 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BE722E" w14:textId="77777777" w:rsidR="0018273E" w:rsidRPr="00C03A38" w:rsidRDefault="00F3549C" w:rsidP="00F34D9D">
            <w:pPr>
              <w:tabs>
                <w:tab w:val="decimal" w:pos="542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73657">
              <w:rPr>
                <w:sz w:val="20"/>
                <w:szCs w:val="20"/>
              </w:rPr>
              <w:t>.01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2F234E" w14:textId="77777777" w:rsidR="0018273E" w:rsidRPr="00C03A38" w:rsidRDefault="00F3549C" w:rsidP="00F34D9D">
            <w:pPr>
              <w:tabs>
                <w:tab w:val="decimal" w:pos="597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</w:rPr>
              <w:t>0</w:t>
            </w:r>
            <w:r w:rsidR="002A2975">
              <w:rPr>
                <w:sz w:val="20"/>
                <w:szCs w:val="20"/>
                <w:lang w:val="nl-BE"/>
              </w:rPr>
              <w:t>.05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6A43F2" w14:textId="77777777" w:rsidR="0018273E" w:rsidRPr="00C03A38" w:rsidRDefault="00F3549C" w:rsidP="00365522">
            <w:pPr>
              <w:tabs>
                <w:tab w:val="decimal" w:pos="542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18273E">
              <w:rPr>
                <w:sz w:val="20"/>
                <w:szCs w:val="20"/>
              </w:rPr>
              <w:t>.02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BD883B" w14:textId="77777777" w:rsidR="0018273E" w:rsidRPr="00C03A38" w:rsidRDefault="00F3549C" w:rsidP="00F34D9D">
            <w:pPr>
              <w:tabs>
                <w:tab w:val="decimal" w:pos="576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</w:rPr>
              <w:t>0</w:t>
            </w:r>
            <w:r w:rsidR="0018273E" w:rsidRPr="00C03A38">
              <w:rPr>
                <w:sz w:val="20"/>
                <w:szCs w:val="20"/>
                <w:lang w:val="nl-BE"/>
              </w:rPr>
              <w:t>.15</w:t>
            </w:r>
            <w:r w:rsidR="0018273E" w:rsidRPr="00C03A3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204029" w14:textId="77777777" w:rsidR="0018273E" w:rsidRPr="00C03A38" w:rsidRDefault="00F3549C" w:rsidP="00F34D9D">
            <w:pPr>
              <w:tabs>
                <w:tab w:val="decimal" w:pos="541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18273E" w:rsidRPr="00C03A38">
              <w:rPr>
                <w:sz w:val="20"/>
                <w:szCs w:val="20"/>
              </w:rPr>
              <w:t>.10</w:t>
            </w:r>
            <w:r w:rsidR="0018273E" w:rsidRPr="00C03A38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4A4121" w14:textId="77777777" w:rsidR="0018273E" w:rsidRPr="00C03A38" w:rsidRDefault="00F3549C" w:rsidP="00F34D9D">
            <w:pPr>
              <w:tabs>
                <w:tab w:val="decimal" w:pos="637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</w:rPr>
              <w:t>0</w:t>
            </w:r>
            <w:r w:rsidR="0018273E" w:rsidRPr="00C03A38">
              <w:rPr>
                <w:sz w:val="20"/>
                <w:szCs w:val="20"/>
                <w:lang w:val="nl-BE"/>
              </w:rPr>
              <w:t>.17</w:t>
            </w:r>
            <w:r w:rsidR="0018273E" w:rsidRPr="00C03A3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B17FD5" w14:textId="77777777" w:rsidR="0018273E" w:rsidRPr="00C03A38" w:rsidRDefault="00F3549C" w:rsidP="00F34D9D">
            <w:pPr>
              <w:tabs>
                <w:tab w:val="decimal" w:pos="574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18273E">
              <w:rPr>
                <w:sz w:val="20"/>
                <w:szCs w:val="20"/>
              </w:rPr>
              <w:t>.03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81D723" w14:textId="77777777" w:rsidR="0018273E" w:rsidRPr="00294C2B" w:rsidRDefault="00F3549C" w:rsidP="00F34D9D">
            <w:pPr>
              <w:tabs>
                <w:tab w:val="decimal" w:pos="606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18273E" w:rsidRPr="00294C2B">
              <w:rPr>
                <w:sz w:val="20"/>
                <w:szCs w:val="20"/>
              </w:rPr>
              <w:t>.16</w:t>
            </w:r>
            <w:r w:rsidR="0018273E" w:rsidRPr="00294C2B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271B81" w14:textId="77777777" w:rsidR="0018273E" w:rsidRPr="00294C2B" w:rsidRDefault="00F3549C" w:rsidP="00F34D9D">
            <w:pPr>
              <w:tabs>
                <w:tab w:val="decimal" w:pos="497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73657">
              <w:rPr>
                <w:sz w:val="20"/>
                <w:szCs w:val="20"/>
              </w:rPr>
              <w:t>.06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56E9C6" w14:textId="77777777" w:rsidR="0018273E" w:rsidRPr="00294C2B" w:rsidRDefault="002A2975" w:rsidP="00F34D9D">
            <w:pPr>
              <w:tabs>
                <w:tab w:val="decimal" w:pos="665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F3549C">
              <w:rPr>
                <w:sz w:val="20"/>
                <w:szCs w:val="20"/>
              </w:rPr>
              <w:t xml:space="preserve"> 0</w:t>
            </w:r>
            <w:r>
              <w:rPr>
                <w:sz w:val="20"/>
                <w:szCs w:val="20"/>
              </w:rPr>
              <w:t>03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5321F6" w14:textId="77777777" w:rsidR="0018273E" w:rsidRPr="00C03A38" w:rsidRDefault="00F3549C" w:rsidP="00F34D9D">
            <w:pPr>
              <w:tabs>
                <w:tab w:val="decimal" w:pos="549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18273E">
              <w:rPr>
                <w:sz w:val="20"/>
                <w:szCs w:val="20"/>
              </w:rPr>
              <w:t>.02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4C4AD865" w14:textId="77777777" w:rsidR="0018273E" w:rsidRPr="00C03A38" w:rsidRDefault="002A2975" w:rsidP="00F34D9D">
            <w:pPr>
              <w:tabs>
                <w:tab w:val="decimal" w:pos="575"/>
              </w:tabs>
              <w:autoSpaceDE w:val="0"/>
              <w:autoSpaceDN w:val="0"/>
              <w:adjustRightInd w:val="0"/>
              <w:ind w:left="60" w:right="60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-</w:t>
            </w:r>
            <w:r w:rsidR="00F3549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nl-BE"/>
              </w:rPr>
              <w:t>.06</w:t>
            </w:r>
          </w:p>
        </w:tc>
      </w:tr>
      <w:tr w:rsidR="0018273E" w:rsidRPr="00C93E9F" w14:paraId="49A34E81" w14:textId="77777777" w:rsidTr="00F34D9D">
        <w:trPr>
          <w:trHeight w:val="629"/>
        </w:trPr>
        <w:tc>
          <w:tcPr>
            <w:tcW w:w="5000" w:type="pct"/>
            <w:gridSpan w:val="13"/>
            <w:tcBorders>
              <w:top w:val="single" w:sz="4" w:space="0" w:color="auto"/>
            </w:tcBorders>
            <w:vAlign w:val="center"/>
          </w:tcPr>
          <w:p w14:paraId="6EF1B46B" w14:textId="77777777" w:rsidR="0018273E" w:rsidRPr="00C93E9F" w:rsidRDefault="0018273E" w:rsidP="0007329E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3C1D8B">
              <w:rPr>
                <w:i/>
                <w:color w:val="000000"/>
                <w:sz w:val="20"/>
                <w:szCs w:val="20"/>
              </w:rPr>
              <w:t>Note</w:t>
            </w:r>
            <w:r w:rsidRPr="00C93E9F">
              <w:rPr>
                <w:color w:val="000000"/>
                <w:sz w:val="20"/>
                <w:szCs w:val="20"/>
              </w:rPr>
              <w:t xml:space="preserve">. 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**</w:t>
            </w:r>
            <w:proofErr w:type="gramStart"/>
            <w:r w:rsidRPr="00FE1E4F">
              <w:rPr>
                <w:i/>
                <w:color w:val="000000"/>
                <w:sz w:val="20"/>
                <w:szCs w:val="20"/>
              </w:rPr>
              <w:t>p</w:t>
            </w:r>
            <w:proofErr w:type="gramEnd"/>
            <w:r w:rsidR="00FE1E4F">
              <w:rPr>
                <w:color w:val="000000"/>
                <w:sz w:val="20"/>
                <w:szCs w:val="20"/>
              </w:rPr>
              <w:t xml:space="preserve"> </w:t>
            </w:r>
            <w:r w:rsidRPr="00C93E9F">
              <w:rPr>
                <w:color w:val="000000"/>
                <w:sz w:val="20"/>
                <w:szCs w:val="20"/>
              </w:rPr>
              <w:t>&lt;</w:t>
            </w:r>
            <w:r w:rsidR="00FE1E4F">
              <w:rPr>
                <w:color w:val="000000"/>
                <w:sz w:val="20"/>
                <w:szCs w:val="20"/>
              </w:rPr>
              <w:t xml:space="preserve"> </w:t>
            </w:r>
            <w:r w:rsidRPr="00C93E9F">
              <w:rPr>
                <w:color w:val="000000"/>
                <w:sz w:val="20"/>
                <w:szCs w:val="20"/>
              </w:rPr>
              <w:t xml:space="preserve">.001 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*</w:t>
            </w:r>
            <w:r w:rsidRPr="00FE1E4F">
              <w:rPr>
                <w:i/>
                <w:color w:val="000000"/>
                <w:sz w:val="20"/>
                <w:szCs w:val="20"/>
              </w:rPr>
              <w:t>p</w:t>
            </w:r>
            <w:r w:rsidR="00FE1E4F">
              <w:rPr>
                <w:color w:val="000000"/>
                <w:sz w:val="20"/>
                <w:szCs w:val="20"/>
              </w:rPr>
              <w:t xml:space="preserve"> </w:t>
            </w:r>
            <w:r w:rsidRPr="00C93E9F">
              <w:rPr>
                <w:color w:val="000000"/>
                <w:sz w:val="20"/>
                <w:szCs w:val="20"/>
              </w:rPr>
              <w:t xml:space="preserve">&lt; .01 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Pr="00FE1E4F">
              <w:rPr>
                <w:i/>
                <w:color w:val="000000"/>
                <w:sz w:val="20"/>
                <w:szCs w:val="20"/>
              </w:rPr>
              <w:t>p</w:t>
            </w:r>
            <w:r w:rsidR="00FE1E4F">
              <w:rPr>
                <w:color w:val="000000"/>
                <w:sz w:val="20"/>
                <w:szCs w:val="20"/>
              </w:rPr>
              <w:t xml:space="preserve"> </w:t>
            </w:r>
            <w:r w:rsidRPr="00C93E9F">
              <w:rPr>
                <w:color w:val="000000"/>
                <w:sz w:val="20"/>
                <w:szCs w:val="20"/>
              </w:rPr>
              <w:t>&lt;</w:t>
            </w:r>
            <w:r w:rsidR="00FE1E4F">
              <w:rPr>
                <w:color w:val="000000"/>
                <w:sz w:val="20"/>
                <w:szCs w:val="20"/>
              </w:rPr>
              <w:t xml:space="preserve"> </w:t>
            </w:r>
            <w:r w:rsidRPr="00C93E9F">
              <w:rPr>
                <w:color w:val="000000"/>
                <w:sz w:val="20"/>
                <w:szCs w:val="20"/>
              </w:rPr>
              <w:t xml:space="preserve">.05 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†</w:t>
            </w:r>
            <w:r w:rsidRPr="00FE1E4F">
              <w:rPr>
                <w:i/>
                <w:color w:val="000000"/>
                <w:sz w:val="20"/>
                <w:szCs w:val="20"/>
              </w:rPr>
              <w:t>p</w:t>
            </w:r>
            <w:r w:rsidR="00FE1E4F">
              <w:rPr>
                <w:color w:val="000000"/>
                <w:sz w:val="20"/>
                <w:szCs w:val="20"/>
              </w:rPr>
              <w:t xml:space="preserve"> </w:t>
            </w:r>
            <w:r w:rsidRPr="00C93E9F">
              <w:rPr>
                <w:color w:val="000000"/>
                <w:sz w:val="20"/>
                <w:szCs w:val="20"/>
              </w:rPr>
              <w:t>&lt;</w:t>
            </w:r>
            <w:r w:rsidR="00FE1E4F">
              <w:rPr>
                <w:color w:val="000000"/>
                <w:sz w:val="20"/>
                <w:szCs w:val="20"/>
              </w:rPr>
              <w:t xml:space="preserve"> </w:t>
            </w:r>
            <w:r w:rsidRPr="00C93E9F">
              <w:rPr>
                <w:color w:val="000000"/>
                <w:sz w:val="20"/>
                <w:szCs w:val="20"/>
              </w:rPr>
              <w:t>.1</w:t>
            </w:r>
          </w:p>
        </w:tc>
      </w:tr>
    </w:tbl>
    <w:p w14:paraId="1907786B" w14:textId="77777777" w:rsidR="0007329E" w:rsidRDefault="0007329E">
      <w:r>
        <w:br/>
      </w:r>
    </w:p>
    <w:p w14:paraId="4EA35445" w14:textId="77777777" w:rsidR="0007329E" w:rsidRDefault="0007329E">
      <w:pPr>
        <w:spacing w:after="200" w:line="276" w:lineRule="auto"/>
      </w:pPr>
      <w:r>
        <w:br w:type="page"/>
      </w:r>
    </w:p>
    <w:p w14:paraId="6AE4CC22" w14:textId="6D8ACD8F" w:rsidR="00FE1E4F" w:rsidRPr="00FE1E4F" w:rsidRDefault="00FE1E4F" w:rsidP="00FE1E4F">
      <w:pPr>
        <w:pStyle w:val="Bijschrift"/>
        <w:keepNext/>
        <w:rPr>
          <w:color w:val="auto"/>
          <w:sz w:val="22"/>
          <w:szCs w:val="22"/>
        </w:rPr>
      </w:pPr>
      <w:r w:rsidRPr="00FE1E4F">
        <w:rPr>
          <w:color w:val="auto"/>
          <w:sz w:val="22"/>
          <w:szCs w:val="22"/>
        </w:rPr>
        <w:lastRenderedPageBreak/>
        <w:t xml:space="preserve">Table </w:t>
      </w:r>
      <w:r w:rsidR="006D7694">
        <w:rPr>
          <w:color w:val="auto"/>
          <w:sz w:val="22"/>
          <w:szCs w:val="22"/>
        </w:rPr>
        <w:t>S</w:t>
      </w:r>
      <w:bookmarkStart w:id="0" w:name="_GoBack"/>
      <w:bookmarkEnd w:id="0"/>
      <w:r w:rsidRPr="00FE1E4F">
        <w:rPr>
          <w:color w:val="auto"/>
          <w:sz w:val="22"/>
          <w:szCs w:val="22"/>
        </w:rPr>
        <w:t xml:space="preserve">9. </w:t>
      </w:r>
      <w:proofErr w:type="gramStart"/>
      <w:r w:rsidRPr="00FE1E4F">
        <w:rPr>
          <w:color w:val="auto"/>
          <w:sz w:val="22"/>
          <w:szCs w:val="22"/>
        </w:rPr>
        <w:t>Standardized Regression Weights for the Emotion Regulation Strategies when Predicting Intensity and Duration of Emotion Episodes while Controlling for Mean Emotion Regulation</w:t>
      </w:r>
      <w:r w:rsidR="000F5E53">
        <w:rPr>
          <w:color w:val="auto"/>
          <w:sz w:val="22"/>
          <w:szCs w:val="22"/>
        </w:rPr>
        <w:t>.</w:t>
      </w:r>
      <w:proofErr w:type="gramEnd"/>
    </w:p>
    <w:tbl>
      <w:tblPr>
        <w:tblW w:w="14220" w:type="dxa"/>
        <w:tblLayout w:type="fixed"/>
        <w:tblLook w:val="04A0" w:firstRow="1" w:lastRow="0" w:firstColumn="1" w:lastColumn="0" w:noHBand="0" w:noVBand="1"/>
      </w:tblPr>
      <w:tblGrid>
        <w:gridCol w:w="1384"/>
        <w:gridCol w:w="1069"/>
        <w:gridCol w:w="1070"/>
        <w:gridCol w:w="1070"/>
        <w:gridCol w:w="1069"/>
        <w:gridCol w:w="1070"/>
        <w:gridCol w:w="1070"/>
        <w:gridCol w:w="1069"/>
        <w:gridCol w:w="1070"/>
        <w:gridCol w:w="1070"/>
        <w:gridCol w:w="1069"/>
        <w:gridCol w:w="1070"/>
        <w:gridCol w:w="1070"/>
      </w:tblGrid>
      <w:tr w:rsidR="0007329E" w:rsidRPr="00C93E9F" w14:paraId="1DAA8FA9" w14:textId="77777777" w:rsidTr="00FE1E4F">
        <w:trPr>
          <w:trHeight w:val="581"/>
        </w:trPr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667811DC" w14:textId="77777777" w:rsidR="0007329E" w:rsidRPr="00C93E9F" w:rsidRDefault="0007329E" w:rsidP="00F34D9D">
            <w:pPr>
              <w:rPr>
                <w:sz w:val="20"/>
                <w:szCs w:val="20"/>
              </w:rPr>
            </w:pPr>
          </w:p>
        </w:tc>
        <w:tc>
          <w:tcPr>
            <w:tcW w:w="21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521923" w14:textId="77777777" w:rsidR="0007329E" w:rsidRPr="00C93E9F" w:rsidRDefault="0007329E" w:rsidP="00F34D9D">
            <w:pPr>
              <w:jc w:val="center"/>
              <w:rPr>
                <w:sz w:val="20"/>
                <w:szCs w:val="20"/>
              </w:rPr>
            </w:pPr>
            <w:r w:rsidRPr="00C93E9F">
              <w:rPr>
                <w:sz w:val="20"/>
                <w:szCs w:val="20"/>
              </w:rPr>
              <w:t>Sadness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9B22FE" w14:textId="77777777" w:rsidR="0007329E" w:rsidRPr="00C93E9F" w:rsidRDefault="0007329E" w:rsidP="00F34D9D">
            <w:pPr>
              <w:jc w:val="center"/>
              <w:rPr>
                <w:sz w:val="20"/>
                <w:szCs w:val="20"/>
              </w:rPr>
            </w:pPr>
            <w:r w:rsidRPr="00C93E9F">
              <w:rPr>
                <w:sz w:val="20"/>
                <w:szCs w:val="20"/>
              </w:rPr>
              <w:t>Anger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9A247E" w14:textId="77777777" w:rsidR="0007329E" w:rsidRPr="00C93E9F" w:rsidRDefault="0007329E" w:rsidP="00F34D9D">
            <w:pPr>
              <w:jc w:val="center"/>
              <w:rPr>
                <w:sz w:val="20"/>
                <w:szCs w:val="20"/>
              </w:rPr>
            </w:pPr>
            <w:r w:rsidRPr="00C93E9F">
              <w:rPr>
                <w:sz w:val="20"/>
                <w:szCs w:val="20"/>
              </w:rPr>
              <w:t>Guilt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76D4C8" w14:textId="77777777" w:rsidR="0007329E" w:rsidRPr="00C93E9F" w:rsidRDefault="0007329E" w:rsidP="00F34D9D">
            <w:pPr>
              <w:jc w:val="center"/>
              <w:rPr>
                <w:sz w:val="20"/>
                <w:szCs w:val="20"/>
              </w:rPr>
            </w:pPr>
            <w:r w:rsidRPr="00C93E9F">
              <w:rPr>
                <w:sz w:val="20"/>
                <w:szCs w:val="20"/>
              </w:rPr>
              <w:t>Fear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CDE2C8" w14:textId="77777777" w:rsidR="0007329E" w:rsidRPr="00C93E9F" w:rsidRDefault="0007329E" w:rsidP="00F34D9D">
            <w:pPr>
              <w:jc w:val="center"/>
              <w:rPr>
                <w:sz w:val="20"/>
                <w:szCs w:val="20"/>
              </w:rPr>
            </w:pPr>
            <w:r w:rsidRPr="00C93E9F">
              <w:rPr>
                <w:sz w:val="20"/>
                <w:szCs w:val="20"/>
              </w:rPr>
              <w:t>Shame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82029A" w14:textId="77777777" w:rsidR="0007329E" w:rsidRPr="00C93E9F" w:rsidRDefault="0007329E" w:rsidP="00F34D9D">
            <w:pPr>
              <w:jc w:val="center"/>
              <w:rPr>
                <w:sz w:val="20"/>
                <w:szCs w:val="20"/>
              </w:rPr>
            </w:pPr>
            <w:r w:rsidRPr="00C93E9F">
              <w:rPr>
                <w:sz w:val="20"/>
                <w:szCs w:val="20"/>
              </w:rPr>
              <w:t>Disgust</w:t>
            </w:r>
          </w:p>
        </w:tc>
      </w:tr>
      <w:tr w:rsidR="0007329E" w:rsidRPr="00C93E9F" w14:paraId="66C4F54B" w14:textId="77777777" w:rsidTr="00FE1E4F">
        <w:trPr>
          <w:trHeight w:val="339"/>
        </w:trPr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33560556" w14:textId="77777777" w:rsidR="0007329E" w:rsidRPr="00C93E9F" w:rsidRDefault="0007329E" w:rsidP="00F34D9D">
            <w:pPr>
              <w:autoSpaceDE w:val="0"/>
              <w:autoSpaceDN w:val="0"/>
              <w:adjustRightInd w:val="0"/>
              <w:ind w:left="60" w:right="6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177DE7" w14:textId="77777777" w:rsidR="0007329E" w:rsidRPr="00C93E9F" w:rsidRDefault="0007329E" w:rsidP="00F34D9D">
            <w:pPr>
              <w:tabs>
                <w:tab w:val="decimal" w:pos="707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Intensity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45A93C" w14:textId="77777777" w:rsidR="0007329E" w:rsidRPr="00C93E9F" w:rsidRDefault="0007329E" w:rsidP="00F34D9D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7A43FA" w14:textId="77777777" w:rsidR="0007329E" w:rsidRPr="00C93E9F" w:rsidRDefault="0007329E" w:rsidP="00F34D9D">
            <w:pPr>
              <w:tabs>
                <w:tab w:val="decimal" w:pos="793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Intensity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8EBE37" w14:textId="77777777" w:rsidR="0007329E" w:rsidRPr="00C93E9F" w:rsidRDefault="0007329E" w:rsidP="00F34D9D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240924" w14:textId="77777777" w:rsidR="0007329E" w:rsidRPr="00C93E9F" w:rsidRDefault="0007329E" w:rsidP="00F34D9D">
            <w:pPr>
              <w:tabs>
                <w:tab w:val="decimal" w:pos="680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Intensity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7F76A8" w14:textId="77777777" w:rsidR="0007329E" w:rsidRPr="00C93E9F" w:rsidRDefault="0007329E" w:rsidP="00F34D9D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F7D6F0" w14:textId="77777777" w:rsidR="0007329E" w:rsidRPr="00C93E9F" w:rsidRDefault="0007329E" w:rsidP="00F34D9D">
            <w:pPr>
              <w:tabs>
                <w:tab w:val="decimal" w:pos="755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Intensity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FD68BD" w14:textId="77777777" w:rsidR="0007329E" w:rsidRPr="00C93E9F" w:rsidRDefault="0007329E" w:rsidP="00F34D9D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A7F34E" w14:textId="77777777" w:rsidR="0007329E" w:rsidRPr="00C93E9F" w:rsidRDefault="0007329E" w:rsidP="00F34D9D">
            <w:pPr>
              <w:tabs>
                <w:tab w:val="decimal" w:pos="761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Intensity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2DA63E" w14:textId="77777777" w:rsidR="0007329E" w:rsidRPr="00C93E9F" w:rsidRDefault="0007329E" w:rsidP="00F34D9D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4F6721" w14:textId="77777777" w:rsidR="0007329E" w:rsidRPr="00C93E9F" w:rsidRDefault="0007329E" w:rsidP="00F34D9D">
            <w:pPr>
              <w:tabs>
                <w:tab w:val="decimal" w:pos="601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Intensity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3FEDA" w14:textId="77777777" w:rsidR="0007329E" w:rsidRPr="00C93E9F" w:rsidRDefault="0007329E" w:rsidP="00F34D9D">
            <w:pPr>
              <w:tabs>
                <w:tab w:val="decimal" w:pos="680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Duration</w:t>
            </w:r>
          </w:p>
        </w:tc>
      </w:tr>
      <w:tr w:rsidR="0007329E" w:rsidRPr="00C93E9F" w14:paraId="371B4F7F" w14:textId="77777777" w:rsidTr="00FE1E4F">
        <w:trPr>
          <w:trHeight w:val="339"/>
        </w:trPr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2D032114" w14:textId="77777777" w:rsidR="0007329E" w:rsidRPr="00C93E9F" w:rsidRDefault="0007329E" w:rsidP="00F34D9D">
            <w:pPr>
              <w:autoSpaceDE w:val="0"/>
              <w:autoSpaceDN w:val="0"/>
              <w:adjustRightInd w:val="0"/>
              <w:ind w:right="60"/>
              <w:jc w:val="both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Rumination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18C624" w14:textId="77777777" w:rsidR="0007329E" w:rsidRPr="00C93E9F" w:rsidRDefault="0007329E" w:rsidP="00F34D9D">
            <w:pPr>
              <w:tabs>
                <w:tab w:val="decimal" w:pos="601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7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765708" w14:textId="77777777" w:rsidR="0007329E" w:rsidRPr="00C93E9F" w:rsidRDefault="0007329E" w:rsidP="00F34D9D">
            <w:pPr>
              <w:tabs>
                <w:tab w:val="decimal" w:pos="524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4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F57C71" w14:textId="77777777" w:rsidR="0007329E" w:rsidRPr="00C93E9F" w:rsidRDefault="0007329E" w:rsidP="00F34D9D">
            <w:pPr>
              <w:tabs>
                <w:tab w:val="decimal" w:pos="446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6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B3A6CF" w14:textId="77777777" w:rsidR="0007329E" w:rsidRPr="00C93E9F" w:rsidRDefault="0007329E" w:rsidP="00F34D9D">
            <w:pPr>
              <w:tabs>
                <w:tab w:val="decimal" w:pos="510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7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13300A" w14:textId="77777777" w:rsidR="0007329E" w:rsidRPr="00C93E9F" w:rsidRDefault="0007329E" w:rsidP="00F34D9D">
            <w:pPr>
              <w:tabs>
                <w:tab w:val="decimal" w:pos="434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3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26A521" w14:textId="77777777" w:rsidR="0007329E" w:rsidRPr="00C93E9F" w:rsidRDefault="0007329E" w:rsidP="00F34D9D">
            <w:pPr>
              <w:tabs>
                <w:tab w:val="decimal" w:pos="498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4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99D75A" w14:textId="77777777" w:rsidR="0007329E" w:rsidRPr="00C93E9F" w:rsidRDefault="0007329E" w:rsidP="00F34D9D">
            <w:pPr>
              <w:tabs>
                <w:tab w:val="decimal" w:pos="562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C93E9F">
              <w:rPr>
                <w:color w:val="000000"/>
                <w:sz w:val="20"/>
                <w:szCs w:val="20"/>
              </w:rPr>
              <w:t>6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E774E9" w14:textId="77777777" w:rsidR="0007329E" w:rsidRPr="00C93E9F" w:rsidRDefault="0007329E" w:rsidP="00F34D9D">
            <w:pPr>
              <w:tabs>
                <w:tab w:val="decimal" w:pos="485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1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7CC09F" w14:textId="77777777" w:rsidR="0007329E" w:rsidRPr="00C93E9F" w:rsidRDefault="0007329E" w:rsidP="00F34D9D">
            <w:pPr>
              <w:tabs>
                <w:tab w:val="decimal" w:pos="549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9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F67384" w14:textId="77777777" w:rsidR="0007329E" w:rsidRPr="00C93E9F" w:rsidRDefault="0007329E" w:rsidP="00F34D9D">
            <w:pPr>
              <w:tabs>
                <w:tab w:val="decimal" w:pos="471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6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BA9467" w14:textId="77777777" w:rsidR="0007329E" w:rsidRPr="00C93E9F" w:rsidRDefault="0007329E" w:rsidP="00F34D9D">
            <w:pPr>
              <w:tabs>
                <w:tab w:val="decimal" w:pos="536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6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69DBFA39" w14:textId="77777777" w:rsidR="0007329E" w:rsidRPr="00C93E9F" w:rsidRDefault="0007329E" w:rsidP="00F34D9D">
            <w:pPr>
              <w:tabs>
                <w:tab w:val="decimal" w:pos="458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7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07329E" w:rsidRPr="00C93E9F" w14:paraId="4282BDE0" w14:textId="77777777" w:rsidTr="00FE1E4F">
        <w:trPr>
          <w:trHeight w:val="327"/>
        </w:trPr>
        <w:tc>
          <w:tcPr>
            <w:tcW w:w="1384" w:type="dxa"/>
            <w:vAlign w:val="center"/>
          </w:tcPr>
          <w:p w14:paraId="2DC59F78" w14:textId="77777777" w:rsidR="0007329E" w:rsidRPr="00C93E9F" w:rsidRDefault="0007329E" w:rsidP="00F34D9D">
            <w:pPr>
              <w:autoSpaceDE w:val="0"/>
              <w:autoSpaceDN w:val="0"/>
              <w:adjustRightInd w:val="0"/>
              <w:ind w:right="60"/>
              <w:jc w:val="both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Reflection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11837A64" w14:textId="77777777" w:rsidR="0007329E" w:rsidRPr="00C93E9F" w:rsidRDefault="00A032B8" w:rsidP="00F34D9D">
            <w:pPr>
              <w:tabs>
                <w:tab w:val="decimal" w:pos="601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BFAFFDA" w14:textId="77777777" w:rsidR="0007329E" w:rsidRPr="00C93E9F" w:rsidRDefault="008110AB" w:rsidP="00F34D9D">
            <w:pPr>
              <w:tabs>
                <w:tab w:val="decimal" w:pos="524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73650DE" w14:textId="77777777" w:rsidR="0007329E" w:rsidRPr="00C93E9F" w:rsidRDefault="00A032B8" w:rsidP="00F34D9D">
            <w:pPr>
              <w:tabs>
                <w:tab w:val="decimal" w:pos="446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9C94C76" w14:textId="77777777" w:rsidR="0007329E" w:rsidRPr="00C93E9F" w:rsidRDefault="00A032B8" w:rsidP="00F34D9D">
            <w:pPr>
              <w:tabs>
                <w:tab w:val="decimal" w:pos="510"/>
              </w:tabs>
              <w:autoSpaceDE w:val="0"/>
              <w:autoSpaceDN w:val="0"/>
              <w:adjustRightInd w:val="0"/>
              <w:ind w:right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A870F5A" w14:textId="77777777" w:rsidR="0007329E" w:rsidRPr="00C93E9F" w:rsidRDefault="00A032B8" w:rsidP="00F34D9D">
            <w:pPr>
              <w:tabs>
                <w:tab w:val="decimal" w:pos="434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A64CA49" w14:textId="77777777" w:rsidR="0007329E" w:rsidRPr="00C93E9F" w:rsidRDefault="008110AB" w:rsidP="00F34D9D">
            <w:pPr>
              <w:tabs>
                <w:tab w:val="decimal" w:pos="498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7B11D26" w14:textId="77777777" w:rsidR="0007329E" w:rsidRPr="00C93E9F" w:rsidRDefault="00A032B8" w:rsidP="00F34D9D">
            <w:pPr>
              <w:tabs>
                <w:tab w:val="decimal" w:pos="562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0B81159" w14:textId="77777777" w:rsidR="0007329E" w:rsidRPr="00C93E9F" w:rsidRDefault="00A032B8" w:rsidP="00F34D9D">
            <w:pPr>
              <w:tabs>
                <w:tab w:val="decimal" w:pos="485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07E554E" w14:textId="77777777" w:rsidR="0007329E" w:rsidRPr="00C93E9F" w:rsidRDefault="00A032B8" w:rsidP="00F34D9D">
            <w:pPr>
              <w:tabs>
                <w:tab w:val="decimal" w:pos="549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499B603C" w14:textId="77777777" w:rsidR="0007329E" w:rsidRPr="00C93E9F" w:rsidRDefault="0007329E" w:rsidP="00F34D9D">
            <w:pPr>
              <w:tabs>
                <w:tab w:val="decimal" w:pos="471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8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8C7C1E6" w14:textId="77777777" w:rsidR="0007329E" w:rsidRPr="00C93E9F" w:rsidRDefault="0007329E" w:rsidP="00F34D9D">
            <w:pPr>
              <w:tabs>
                <w:tab w:val="decimal" w:pos="536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3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70" w:type="dxa"/>
            <w:vAlign w:val="center"/>
          </w:tcPr>
          <w:p w14:paraId="5266882B" w14:textId="77777777" w:rsidR="0007329E" w:rsidRPr="00C93E9F" w:rsidRDefault="0007329E" w:rsidP="00F34D9D">
            <w:pPr>
              <w:tabs>
                <w:tab w:val="decimal" w:pos="458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5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07329E" w:rsidRPr="00C93E9F" w14:paraId="1AB53E0E" w14:textId="77777777" w:rsidTr="00FE1E4F">
        <w:trPr>
          <w:trHeight w:val="339"/>
        </w:trPr>
        <w:tc>
          <w:tcPr>
            <w:tcW w:w="1384" w:type="dxa"/>
            <w:vAlign w:val="center"/>
          </w:tcPr>
          <w:p w14:paraId="2CBB1590" w14:textId="77777777" w:rsidR="0007329E" w:rsidRPr="00C93E9F" w:rsidRDefault="0007329E" w:rsidP="00F34D9D">
            <w:pPr>
              <w:autoSpaceDE w:val="0"/>
              <w:autoSpaceDN w:val="0"/>
              <w:adjustRightInd w:val="0"/>
              <w:ind w:right="60"/>
              <w:jc w:val="both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Reappraisal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0371154" w14:textId="77777777" w:rsidR="0007329E" w:rsidRPr="00C93E9F" w:rsidRDefault="0007329E" w:rsidP="00F34D9D">
            <w:pPr>
              <w:tabs>
                <w:tab w:val="decimal" w:pos="601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16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BA07916" w14:textId="77777777" w:rsidR="0007329E" w:rsidRPr="00C93E9F" w:rsidRDefault="0007329E" w:rsidP="00F34D9D">
            <w:pPr>
              <w:tabs>
                <w:tab w:val="decimal" w:pos="524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15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6523C53" w14:textId="77777777" w:rsidR="0007329E" w:rsidRPr="00C93E9F" w:rsidRDefault="0007329E" w:rsidP="00F34D9D">
            <w:pPr>
              <w:tabs>
                <w:tab w:val="decimal" w:pos="446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-0.1</w:t>
            </w:r>
            <w:r>
              <w:rPr>
                <w:color w:val="000000"/>
                <w:sz w:val="20"/>
                <w:szCs w:val="20"/>
              </w:rPr>
              <w:t>6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BE11565" w14:textId="77777777" w:rsidR="0007329E" w:rsidRPr="00C93E9F" w:rsidRDefault="0007329E" w:rsidP="00F34D9D">
            <w:pPr>
              <w:tabs>
                <w:tab w:val="decimal" w:pos="510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14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4FE83FA" w14:textId="77777777" w:rsidR="0007329E" w:rsidRPr="00C93E9F" w:rsidRDefault="0007329E" w:rsidP="00F34D9D">
            <w:pPr>
              <w:tabs>
                <w:tab w:val="decimal" w:pos="434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24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31A082D" w14:textId="77777777" w:rsidR="0007329E" w:rsidRPr="00C93E9F" w:rsidRDefault="0007329E" w:rsidP="00F34D9D">
            <w:pPr>
              <w:tabs>
                <w:tab w:val="decimal" w:pos="498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21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78B89803" w14:textId="77777777" w:rsidR="0007329E" w:rsidRPr="00C93E9F" w:rsidRDefault="0007329E" w:rsidP="00F34D9D">
            <w:pPr>
              <w:tabs>
                <w:tab w:val="decimal" w:pos="562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-0.14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CAC99FB" w14:textId="77777777" w:rsidR="0007329E" w:rsidRPr="00C93E9F" w:rsidRDefault="008110AB" w:rsidP="00F34D9D">
            <w:pPr>
              <w:tabs>
                <w:tab w:val="decimal" w:pos="485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49C2BCA" w14:textId="77777777" w:rsidR="0007329E" w:rsidRPr="00C93E9F" w:rsidRDefault="0007329E" w:rsidP="00F34D9D">
            <w:pPr>
              <w:tabs>
                <w:tab w:val="decimal" w:pos="549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16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648DD04" w14:textId="77777777" w:rsidR="0007329E" w:rsidRPr="00C93E9F" w:rsidRDefault="0007329E" w:rsidP="00F34D9D">
            <w:pPr>
              <w:tabs>
                <w:tab w:val="decimal" w:pos="471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16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453CD3A" w14:textId="77777777" w:rsidR="0007329E" w:rsidRPr="00C93E9F" w:rsidRDefault="0007329E" w:rsidP="00F34D9D">
            <w:pPr>
              <w:tabs>
                <w:tab w:val="decimal" w:pos="536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-0.15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0" w:type="dxa"/>
            <w:vAlign w:val="center"/>
          </w:tcPr>
          <w:p w14:paraId="5DF4FDB0" w14:textId="77777777" w:rsidR="0007329E" w:rsidRPr="00C93E9F" w:rsidRDefault="008110AB" w:rsidP="00F34D9D">
            <w:pPr>
              <w:tabs>
                <w:tab w:val="decimal" w:pos="458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</w:tr>
      <w:tr w:rsidR="0007329E" w:rsidRPr="00C93E9F" w14:paraId="47D94F74" w14:textId="77777777" w:rsidTr="00FE1E4F">
        <w:trPr>
          <w:trHeight w:val="339"/>
        </w:trPr>
        <w:tc>
          <w:tcPr>
            <w:tcW w:w="1384" w:type="dxa"/>
            <w:vAlign w:val="center"/>
          </w:tcPr>
          <w:p w14:paraId="361A4EE4" w14:textId="77777777" w:rsidR="0007329E" w:rsidRPr="00C93E9F" w:rsidRDefault="0007329E" w:rsidP="00F34D9D">
            <w:pPr>
              <w:autoSpaceDE w:val="0"/>
              <w:autoSpaceDN w:val="0"/>
              <w:adjustRightInd w:val="0"/>
              <w:ind w:right="60"/>
              <w:jc w:val="both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Suppression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A515653" w14:textId="77777777" w:rsidR="0007329E" w:rsidRPr="00C93E9F" w:rsidRDefault="0007329E" w:rsidP="00F34D9D">
            <w:pPr>
              <w:tabs>
                <w:tab w:val="decimal" w:pos="601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17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D696B4C" w14:textId="77777777" w:rsidR="0007329E" w:rsidRPr="00C93E9F" w:rsidRDefault="008110AB" w:rsidP="00F34D9D">
            <w:pPr>
              <w:tabs>
                <w:tab w:val="decimal" w:pos="524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045FE7B" w14:textId="77777777" w:rsidR="0007329E" w:rsidRPr="00C93E9F" w:rsidRDefault="00A032B8" w:rsidP="00F34D9D">
            <w:pPr>
              <w:tabs>
                <w:tab w:val="decimal" w:pos="446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8406D2E" w14:textId="77777777" w:rsidR="0007329E" w:rsidRPr="00C93E9F" w:rsidRDefault="0007329E" w:rsidP="00F34D9D">
            <w:pPr>
              <w:tabs>
                <w:tab w:val="decimal" w:pos="510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-0.23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AA955E7" w14:textId="77777777" w:rsidR="0007329E" w:rsidRPr="00C93E9F" w:rsidRDefault="0007329E" w:rsidP="00F34D9D">
            <w:pPr>
              <w:tabs>
                <w:tab w:val="decimal" w:pos="434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15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D5150BD" w14:textId="77777777" w:rsidR="0007329E" w:rsidRPr="00C93E9F" w:rsidRDefault="008110AB" w:rsidP="00F34D9D">
            <w:pPr>
              <w:tabs>
                <w:tab w:val="decimal" w:pos="498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639349FC" w14:textId="77777777" w:rsidR="0007329E" w:rsidRPr="00C93E9F" w:rsidRDefault="0007329E" w:rsidP="00F34D9D">
            <w:pPr>
              <w:tabs>
                <w:tab w:val="decimal" w:pos="562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15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48A34F8" w14:textId="77777777" w:rsidR="0007329E" w:rsidRPr="00C93E9F" w:rsidRDefault="0007329E" w:rsidP="00F34D9D">
            <w:pPr>
              <w:tabs>
                <w:tab w:val="decimal" w:pos="485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20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51EE190" w14:textId="77777777" w:rsidR="0007329E" w:rsidRPr="00C93E9F" w:rsidRDefault="0007329E" w:rsidP="00F34D9D">
            <w:pPr>
              <w:tabs>
                <w:tab w:val="decimal" w:pos="549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11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6CC0387D" w14:textId="77777777" w:rsidR="0007329E" w:rsidRPr="00C93E9F" w:rsidRDefault="0007329E" w:rsidP="00F34D9D">
            <w:pPr>
              <w:tabs>
                <w:tab w:val="decimal" w:pos="471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22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543F1D2" w14:textId="77777777" w:rsidR="0007329E" w:rsidRPr="00C93E9F" w:rsidRDefault="0007329E" w:rsidP="00F34D9D">
            <w:pPr>
              <w:tabs>
                <w:tab w:val="decimal" w:pos="536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11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70" w:type="dxa"/>
            <w:vAlign w:val="center"/>
          </w:tcPr>
          <w:p w14:paraId="3AA0DA09" w14:textId="77777777" w:rsidR="0007329E" w:rsidRPr="00C93E9F" w:rsidRDefault="0007329E" w:rsidP="00F34D9D">
            <w:pPr>
              <w:tabs>
                <w:tab w:val="decimal" w:pos="458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14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07329E" w:rsidRPr="00C93E9F" w14:paraId="1B73094B" w14:textId="77777777" w:rsidTr="00FE1E4F">
        <w:trPr>
          <w:trHeight w:val="339"/>
        </w:trPr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76C9FA37" w14:textId="77777777" w:rsidR="0007329E" w:rsidRPr="00C93E9F" w:rsidRDefault="0007329E" w:rsidP="00F34D9D">
            <w:pPr>
              <w:autoSpaceDE w:val="0"/>
              <w:autoSpaceDN w:val="0"/>
              <w:adjustRightInd w:val="0"/>
              <w:ind w:right="60"/>
              <w:jc w:val="both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 xml:space="preserve">Distraction 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911175" w14:textId="77777777" w:rsidR="0007329E" w:rsidRPr="00C93E9F" w:rsidRDefault="0007329E" w:rsidP="00F34D9D">
            <w:pPr>
              <w:tabs>
                <w:tab w:val="decimal" w:pos="601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12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578A8D" w14:textId="77777777" w:rsidR="0007329E" w:rsidRPr="00C93E9F" w:rsidRDefault="008110AB" w:rsidP="00F34D9D">
            <w:pPr>
              <w:tabs>
                <w:tab w:val="decimal" w:pos="524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6AFCEC" w14:textId="77777777" w:rsidR="0007329E" w:rsidRPr="00C93E9F" w:rsidRDefault="00A032B8" w:rsidP="00F34D9D">
            <w:pPr>
              <w:tabs>
                <w:tab w:val="decimal" w:pos="446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7597F8" w14:textId="77777777" w:rsidR="0007329E" w:rsidRPr="00C93E9F" w:rsidRDefault="008110AB" w:rsidP="00F34D9D">
            <w:pPr>
              <w:tabs>
                <w:tab w:val="decimal" w:pos="510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53C6D8" w14:textId="77777777" w:rsidR="0007329E" w:rsidRPr="00C93E9F" w:rsidRDefault="00A032B8" w:rsidP="00F34D9D">
            <w:pPr>
              <w:tabs>
                <w:tab w:val="decimal" w:pos="434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002214" w14:textId="77777777" w:rsidR="0007329E" w:rsidRPr="00C93E9F" w:rsidRDefault="008110AB" w:rsidP="00F34D9D">
            <w:pPr>
              <w:tabs>
                <w:tab w:val="decimal" w:pos="498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280DB7" w14:textId="77777777" w:rsidR="0007329E" w:rsidRPr="00C93E9F" w:rsidRDefault="0007329E" w:rsidP="00F34D9D">
            <w:pPr>
              <w:tabs>
                <w:tab w:val="decimal" w:pos="562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11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A30503" w14:textId="77777777" w:rsidR="0007329E" w:rsidRPr="00C93E9F" w:rsidRDefault="008110AB" w:rsidP="00F34D9D">
            <w:pPr>
              <w:tabs>
                <w:tab w:val="decimal" w:pos="485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0434A2" w14:textId="77777777" w:rsidR="0007329E" w:rsidRPr="00C93E9F" w:rsidRDefault="00A032B8" w:rsidP="00F34D9D">
            <w:pPr>
              <w:tabs>
                <w:tab w:val="decimal" w:pos="549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63FE19" w14:textId="77777777" w:rsidR="0007329E" w:rsidRPr="00C93E9F" w:rsidRDefault="0007329E" w:rsidP="00F34D9D">
            <w:pPr>
              <w:tabs>
                <w:tab w:val="decimal" w:pos="471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20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17D75A" w14:textId="77777777" w:rsidR="0007329E" w:rsidRPr="00C93E9F" w:rsidRDefault="0007329E" w:rsidP="00F34D9D">
            <w:pPr>
              <w:tabs>
                <w:tab w:val="decimal" w:pos="536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14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00AD8279" w14:textId="77777777" w:rsidR="0007329E" w:rsidRPr="00C93E9F" w:rsidRDefault="0007329E" w:rsidP="00F34D9D">
            <w:pPr>
              <w:tabs>
                <w:tab w:val="decimal" w:pos="458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C93E9F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27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07329E" w:rsidRPr="00C93E9F" w14:paraId="31D3BE7F" w14:textId="77777777" w:rsidTr="00FE1E4F">
        <w:trPr>
          <w:trHeight w:val="506"/>
        </w:trPr>
        <w:tc>
          <w:tcPr>
            <w:tcW w:w="14220" w:type="dxa"/>
            <w:gridSpan w:val="13"/>
            <w:tcBorders>
              <w:top w:val="single" w:sz="4" w:space="0" w:color="auto"/>
            </w:tcBorders>
            <w:vAlign w:val="center"/>
          </w:tcPr>
          <w:p w14:paraId="2738319B" w14:textId="77777777" w:rsidR="0007329E" w:rsidRPr="00C93E9F" w:rsidRDefault="0007329E" w:rsidP="0007329E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sz w:val="20"/>
                <w:szCs w:val="20"/>
              </w:rPr>
            </w:pPr>
            <w:r w:rsidRPr="003C1D8B">
              <w:rPr>
                <w:i/>
                <w:color w:val="000000"/>
                <w:sz w:val="20"/>
                <w:szCs w:val="20"/>
              </w:rPr>
              <w:t>Note</w:t>
            </w:r>
            <w:r w:rsidRPr="00C93E9F">
              <w:rPr>
                <w:color w:val="000000"/>
                <w:sz w:val="20"/>
                <w:szCs w:val="20"/>
              </w:rPr>
              <w:t xml:space="preserve">. 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**</w:t>
            </w:r>
            <w:proofErr w:type="gramStart"/>
            <w:r w:rsidRPr="00FE1E4F">
              <w:rPr>
                <w:i/>
                <w:color w:val="000000"/>
                <w:sz w:val="20"/>
                <w:szCs w:val="20"/>
              </w:rPr>
              <w:t>p</w:t>
            </w:r>
            <w:proofErr w:type="gramEnd"/>
            <w:r w:rsidR="00FE1E4F">
              <w:rPr>
                <w:color w:val="000000"/>
                <w:sz w:val="20"/>
                <w:szCs w:val="20"/>
              </w:rPr>
              <w:t xml:space="preserve"> </w:t>
            </w:r>
            <w:r w:rsidRPr="00C93E9F">
              <w:rPr>
                <w:color w:val="000000"/>
                <w:sz w:val="20"/>
                <w:szCs w:val="20"/>
              </w:rPr>
              <w:t>&lt;</w:t>
            </w:r>
            <w:r w:rsidR="00FE1E4F">
              <w:rPr>
                <w:color w:val="000000"/>
                <w:sz w:val="20"/>
                <w:szCs w:val="20"/>
              </w:rPr>
              <w:t xml:space="preserve"> </w:t>
            </w:r>
            <w:r w:rsidRPr="00C93E9F">
              <w:rPr>
                <w:color w:val="000000"/>
                <w:sz w:val="20"/>
                <w:szCs w:val="20"/>
              </w:rPr>
              <w:t xml:space="preserve">.001 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*</w:t>
            </w:r>
            <w:r w:rsidRPr="00FE1E4F">
              <w:rPr>
                <w:i/>
                <w:color w:val="000000"/>
                <w:sz w:val="20"/>
                <w:szCs w:val="20"/>
              </w:rPr>
              <w:t>p</w:t>
            </w:r>
            <w:r w:rsidR="00FE1E4F">
              <w:rPr>
                <w:color w:val="000000"/>
                <w:sz w:val="20"/>
                <w:szCs w:val="20"/>
              </w:rPr>
              <w:t xml:space="preserve"> </w:t>
            </w:r>
            <w:r w:rsidRPr="00C93E9F">
              <w:rPr>
                <w:color w:val="000000"/>
                <w:sz w:val="20"/>
                <w:szCs w:val="20"/>
              </w:rPr>
              <w:t xml:space="preserve">&lt; .01 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Pr="00FE1E4F">
              <w:rPr>
                <w:i/>
                <w:color w:val="000000"/>
                <w:sz w:val="20"/>
                <w:szCs w:val="20"/>
              </w:rPr>
              <w:t>p</w:t>
            </w:r>
            <w:r w:rsidR="00FE1E4F">
              <w:rPr>
                <w:color w:val="000000"/>
                <w:sz w:val="20"/>
                <w:szCs w:val="20"/>
              </w:rPr>
              <w:t xml:space="preserve"> </w:t>
            </w:r>
            <w:r w:rsidRPr="00C93E9F">
              <w:rPr>
                <w:color w:val="000000"/>
                <w:sz w:val="20"/>
                <w:szCs w:val="20"/>
              </w:rPr>
              <w:t>&lt;</w:t>
            </w:r>
            <w:r w:rsidR="00FE1E4F">
              <w:rPr>
                <w:color w:val="000000"/>
                <w:sz w:val="20"/>
                <w:szCs w:val="20"/>
              </w:rPr>
              <w:t xml:space="preserve"> </w:t>
            </w:r>
            <w:r w:rsidRPr="00C93E9F">
              <w:rPr>
                <w:color w:val="000000"/>
                <w:sz w:val="20"/>
                <w:szCs w:val="20"/>
              </w:rPr>
              <w:t xml:space="preserve">.05 </w:t>
            </w:r>
            <w:r w:rsidRPr="00C93E9F">
              <w:rPr>
                <w:color w:val="000000"/>
                <w:sz w:val="20"/>
                <w:szCs w:val="20"/>
                <w:vertAlign w:val="superscript"/>
              </w:rPr>
              <w:t>†</w:t>
            </w:r>
            <w:r w:rsidRPr="00FE1E4F">
              <w:rPr>
                <w:i/>
                <w:color w:val="000000"/>
                <w:sz w:val="20"/>
                <w:szCs w:val="20"/>
              </w:rPr>
              <w:t>p</w:t>
            </w:r>
            <w:r w:rsidR="00FE1E4F">
              <w:rPr>
                <w:color w:val="000000"/>
                <w:sz w:val="20"/>
                <w:szCs w:val="20"/>
              </w:rPr>
              <w:t xml:space="preserve"> </w:t>
            </w:r>
            <w:r w:rsidRPr="00C93E9F">
              <w:rPr>
                <w:color w:val="000000"/>
                <w:sz w:val="20"/>
                <w:szCs w:val="20"/>
              </w:rPr>
              <w:t>&lt;</w:t>
            </w:r>
            <w:r w:rsidR="00FE1E4F">
              <w:rPr>
                <w:color w:val="000000"/>
                <w:sz w:val="20"/>
                <w:szCs w:val="20"/>
              </w:rPr>
              <w:t xml:space="preserve"> </w:t>
            </w:r>
            <w:r w:rsidRPr="00C93E9F">
              <w:rPr>
                <w:color w:val="000000"/>
                <w:sz w:val="20"/>
                <w:szCs w:val="20"/>
              </w:rPr>
              <w:t>.1</w:t>
            </w:r>
          </w:p>
        </w:tc>
      </w:tr>
    </w:tbl>
    <w:p w14:paraId="233FCC4B" w14:textId="77777777" w:rsidR="00E813EA" w:rsidRDefault="006D7694"/>
    <w:sectPr w:rsidR="00E813EA" w:rsidSect="000732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D15"/>
    <w:rsid w:val="0007329E"/>
    <w:rsid w:val="000F5E53"/>
    <w:rsid w:val="0018273E"/>
    <w:rsid w:val="002A2975"/>
    <w:rsid w:val="00373657"/>
    <w:rsid w:val="004E1995"/>
    <w:rsid w:val="005A3CD3"/>
    <w:rsid w:val="005E474A"/>
    <w:rsid w:val="006A3D15"/>
    <w:rsid w:val="006D7694"/>
    <w:rsid w:val="00783C72"/>
    <w:rsid w:val="008110AB"/>
    <w:rsid w:val="00865E7F"/>
    <w:rsid w:val="009574AA"/>
    <w:rsid w:val="009D6C74"/>
    <w:rsid w:val="00A032B8"/>
    <w:rsid w:val="00AD0ADB"/>
    <w:rsid w:val="00B859C1"/>
    <w:rsid w:val="00EE3029"/>
    <w:rsid w:val="00F3549C"/>
    <w:rsid w:val="00FE1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C296B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07329E"/>
    <w:pPr>
      <w:spacing w:after="0" w:line="240" w:lineRule="auto"/>
    </w:pPr>
    <w:rPr>
      <w:rFonts w:ascii="Times New Roman" w:hAnsi="Times New Roman" w:cs="Times New Roman"/>
      <w:sz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Normaal"/>
    <w:next w:val="Normaal"/>
    <w:uiPriority w:val="35"/>
    <w:unhideWhenUsed/>
    <w:qFormat/>
    <w:rsid w:val="00FE1E4F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07329E"/>
    <w:pPr>
      <w:spacing w:after="0" w:line="240" w:lineRule="auto"/>
    </w:pPr>
    <w:rPr>
      <w:rFonts w:ascii="Times New Roman" w:hAnsi="Times New Roman" w:cs="Times New Roman"/>
      <w:sz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Normaal"/>
    <w:next w:val="Normaal"/>
    <w:uiPriority w:val="35"/>
    <w:unhideWhenUsed/>
    <w:qFormat/>
    <w:rsid w:val="00FE1E4F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444</Words>
  <Characters>2448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daard</dc:creator>
  <cp:keywords/>
  <dc:description/>
  <cp:lastModifiedBy>Karen Brans</cp:lastModifiedBy>
  <cp:revision>17</cp:revision>
  <dcterms:created xsi:type="dcterms:W3CDTF">2014-01-15T15:09:00Z</dcterms:created>
  <dcterms:modified xsi:type="dcterms:W3CDTF">2014-01-18T12:04:00Z</dcterms:modified>
</cp:coreProperties>
</file>